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38274C" w14:textId="77777777" w:rsidR="005D75DC" w:rsidRPr="00612906" w:rsidRDefault="005D75DC" w:rsidP="005D75DC">
      <w:pPr>
        <w:spacing w:line="360" w:lineRule="auto"/>
        <w:jc w:val="left"/>
        <w:rPr>
          <w:rFonts w:eastAsiaTheme="minorHAnsi" w:cs="Times New Roman"/>
          <w:bCs/>
          <w:szCs w:val="21"/>
        </w:rPr>
      </w:pPr>
      <w:bookmarkStart w:id="0" w:name="_Hlk18310894"/>
      <w:r w:rsidRPr="00612906">
        <w:rPr>
          <w:rFonts w:eastAsiaTheme="minorHAnsi" w:cs="Times New Roman" w:hint="eastAsia"/>
          <w:bCs/>
          <w:szCs w:val="21"/>
        </w:rPr>
        <w:t>T</w:t>
      </w:r>
      <w:r w:rsidRPr="00612906">
        <w:rPr>
          <w:rFonts w:eastAsiaTheme="minorHAnsi" w:cs="Times New Roman"/>
          <w:bCs/>
          <w:szCs w:val="21"/>
        </w:rPr>
        <w:t xml:space="preserve">able 1: Socio-demographics of </w:t>
      </w:r>
      <w:r w:rsidR="00887E09" w:rsidRPr="00612906">
        <w:rPr>
          <w:rFonts w:eastAsiaTheme="minorHAnsi" w:cs="Times New Roman"/>
          <w:bCs/>
          <w:szCs w:val="21"/>
        </w:rPr>
        <w:t>the three groups</w:t>
      </w:r>
      <w:r w:rsidRPr="00612906">
        <w:rPr>
          <w:rFonts w:eastAsiaTheme="minorHAnsi" w:cs="Times New Roman"/>
          <w:bCs/>
          <w:szCs w:val="21"/>
        </w:rPr>
        <w:t xml:space="preserve">. </w:t>
      </w:r>
    </w:p>
    <w:tbl>
      <w:tblPr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3005"/>
        <w:gridCol w:w="1295"/>
        <w:gridCol w:w="1461"/>
        <w:gridCol w:w="1570"/>
        <w:gridCol w:w="969"/>
      </w:tblGrid>
      <w:tr w:rsidR="009D0A0F" w:rsidRPr="00612906" w14:paraId="5054DF8B" w14:textId="77777777" w:rsidTr="009D0A0F">
        <w:trPr>
          <w:trHeight w:val="300"/>
        </w:trPr>
        <w:tc>
          <w:tcPr>
            <w:tcW w:w="1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84A67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bookmarkStart w:id="1" w:name="_GoBack"/>
            <w:bookmarkEnd w:id="0"/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Characteristics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B294F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Control group (N=48)</w:t>
            </w:r>
          </w:p>
          <w:p w14:paraId="1D4C9803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n（%）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07C8A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Standard SST group (N=49)</w:t>
            </w:r>
          </w:p>
          <w:p w14:paraId="5C667E9E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n（%）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44DFC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L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ottery SST group</w:t>
            </w:r>
          </w:p>
          <w:p w14:paraId="1D00AD8B" w14:textId="77777777" w:rsidR="009D0A0F" w:rsidRPr="00612906" w:rsidRDefault="009D0A0F" w:rsidP="00887E09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(N=48)</w:t>
            </w:r>
          </w:p>
          <w:p w14:paraId="3E0E5DAD" w14:textId="77777777" w:rsidR="009D0A0F" w:rsidRPr="00612906" w:rsidRDefault="009D0A0F" w:rsidP="00887E09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n（%）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35230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i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i/>
                <w:kern w:val="0"/>
                <w:szCs w:val="21"/>
              </w:rPr>
              <w:t>P</w:t>
            </w:r>
          </w:p>
        </w:tc>
      </w:tr>
      <w:tr w:rsidR="009D0A0F" w:rsidRPr="00612906" w14:paraId="4C9A1FB2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0A4BF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kern w:val="0"/>
                <w:szCs w:val="21"/>
                <w:vertAlign w:val="superscript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Ag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08D17A5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0FD0C9C5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7D94037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1636157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  <w:vertAlign w:val="superscript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0·96</w:t>
            </w:r>
            <w:r w:rsidRPr="00612906">
              <w:rPr>
                <w:rFonts w:eastAsiaTheme="minorHAnsi" w:cs="Times New Roman"/>
                <w:bCs/>
                <w:kern w:val="0"/>
                <w:szCs w:val="21"/>
                <w:vertAlign w:val="superscript"/>
              </w:rPr>
              <w:t>*</w:t>
            </w:r>
          </w:p>
        </w:tc>
      </w:tr>
      <w:tr w:rsidR="009D0A0F" w:rsidRPr="00612906" w14:paraId="3EFB4387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EC861" w14:textId="77777777" w:rsidR="009D0A0F" w:rsidRPr="00612906" w:rsidRDefault="009D0A0F" w:rsidP="00EE5045">
            <w:pPr>
              <w:widowControl/>
              <w:ind w:firstLineChars="138" w:firstLine="290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18-2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51A0D79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32 (66.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3383CBCD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31 (63.3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22E4014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3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2 (66.6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5A751D5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</w:tr>
      <w:tr w:rsidR="009D0A0F" w:rsidRPr="00612906" w14:paraId="582F9D3C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A6224" w14:textId="77777777" w:rsidR="009D0A0F" w:rsidRPr="00612906" w:rsidRDefault="009D0A0F" w:rsidP="00EE5045">
            <w:pPr>
              <w:widowControl/>
              <w:ind w:firstLineChars="138" w:firstLine="290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26-3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E73DF96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14 (29.2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E555588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16 (32.7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ABF2CA8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3 (27.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1F9D365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</w:tr>
      <w:tr w:rsidR="009D0A0F" w:rsidRPr="00612906" w14:paraId="342AD206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FF4F1" w14:textId="77777777" w:rsidR="009D0A0F" w:rsidRPr="00612906" w:rsidRDefault="009D0A0F" w:rsidP="00EE5045">
            <w:pPr>
              <w:widowControl/>
              <w:ind w:firstLineChars="138" w:firstLine="290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36+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A549BD7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2 (4.2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5AEB5C39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2 (4.1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23DDDBD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3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 xml:space="preserve"> (6.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031738D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</w:tr>
      <w:tr w:rsidR="009D0A0F" w:rsidRPr="00612906" w14:paraId="5F5FE956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7F5F0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Educational attainment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732D626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344E411A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9245F5B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C40DCB4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0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.06</w:t>
            </w:r>
          </w:p>
        </w:tc>
      </w:tr>
      <w:tr w:rsidR="009D0A0F" w:rsidRPr="00612906" w14:paraId="0CCC7130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7837F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color w:val="000000"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color w:val="000000"/>
                <w:kern w:val="0"/>
                <w:szCs w:val="21"/>
              </w:rPr>
              <w:t>Under colleg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2CC979F" w14:textId="77777777" w:rsidR="009D0A0F" w:rsidRPr="00612906" w:rsidRDefault="009D0A0F" w:rsidP="007D5F1E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3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5 (72.9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0DE18B9A" w14:textId="77777777" w:rsidR="009D0A0F" w:rsidRPr="00612906" w:rsidRDefault="009D0A0F" w:rsidP="007D5F1E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5 (51.0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0B54872" w14:textId="77777777" w:rsidR="009D0A0F" w:rsidRPr="00612906" w:rsidRDefault="009D0A0F" w:rsidP="007D5F1E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6 (54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127BEB9" w14:textId="77777777" w:rsidR="009D0A0F" w:rsidRPr="00612906" w:rsidRDefault="009D0A0F" w:rsidP="007D5F1E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</w:tr>
      <w:tr w:rsidR="009D0A0F" w:rsidRPr="00612906" w14:paraId="7F60144C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EF7D6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color w:val="000000"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color w:val="000000"/>
                <w:kern w:val="0"/>
                <w:szCs w:val="21"/>
              </w:rPr>
              <w:t>Bachelor’s degree and abov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1168577" w14:textId="77777777" w:rsidR="009D0A0F" w:rsidRPr="00612906" w:rsidRDefault="009D0A0F" w:rsidP="007D5F1E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3 (27.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80AECF6" w14:textId="77777777" w:rsidR="009D0A0F" w:rsidRPr="00612906" w:rsidRDefault="009D0A0F" w:rsidP="007D5F1E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 xml:space="preserve">24 </w:t>
            </w: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(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49.0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6318530" w14:textId="77777777" w:rsidR="009D0A0F" w:rsidRPr="00612906" w:rsidRDefault="009D0A0F" w:rsidP="007D5F1E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2 (45.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444683E" w14:textId="77777777" w:rsidR="009D0A0F" w:rsidRPr="00612906" w:rsidRDefault="009D0A0F" w:rsidP="007D5F1E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</w:tr>
      <w:tr w:rsidR="009D0A0F" w:rsidRPr="00612906" w14:paraId="10E12F5D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79887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Monthly income (CNY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CA342B0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E425D5C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3048356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9EF6ACE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0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.05</w:t>
            </w:r>
          </w:p>
        </w:tc>
      </w:tr>
      <w:tr w:rsidR="009D0A0F" w:rsidRPr="00612906" w14:paraId="0612C86B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2C40D" w14:textId="77777777" w:rsidR="009D0A0F" w:rsidRPr="00612906" w:rsidRDefault="009D0A0F" w:rsidP="00EE5045">
            <w:pPr>
              <w:widowControl/>
              <w:ind w:firstLineChars="142" w:firstLine="298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Less than 300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B87E236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4 (50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26FE3A5D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8 (36.7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211C84C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4 (50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E6865B5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</w:tr>
      <w:tr w:rsidR="009D0A0F" w:rsidRPr="00612906" w14:paraId="6D90AB6C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F677F" w14:textId="77777777" w:rsidR="009D0A0F" w:rsidRPr="00612906" w:rsidRDefault="009D0A0F" w:rsidP="00EE5045">
            <w:pPr>
              <w:widowControl/>
              <w:ind w:firstLineChars="142" w:firstLine="298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3001-500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3523693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7 (35.4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54046B29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1 (22.4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88FE1DB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3 (27.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1E23178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</w:tr>
      <w:tr w:rsidR="009D0A0F" w:rsidRPr="00612906" w14:paraId="37935619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D3E7A" w14:textId="77777777" w:rsidR="009D0A0F" w:rsidRPr="00612906" w:rsidRDefault="009D0A0F" w:rsidP="00EE5045">
            <w:pPr>
              <w:widowControl/>
              <w:ind w:firstLineChars="142" w:firstLine="298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5001 abov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122AC0F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7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 xml:space="preserve"> (14.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1A2F77D8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0 (40.8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A155C62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1 (22.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993D65B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</w:tr>
      <w:tr w:rsidR="009D0A0F" w:rsidRPr="00612906" w14:paraId="09E0FFE0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ACC6F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 xml:space="preserve">Marital status 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8617F82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F659F7A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8A3F1E7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00C107B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.00</w:t>
            </w:r>
          </w:p>
        </w:tc>
      </w:tr>
      <w:tr w:rsidR="009D0A0F" w:rsidRPr="00612906" w14:paraId="651F9EF9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4E8E7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color w:val="000000"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color w:val="000000"/>
                <w:kern w:val="0"/>
                <w:szCs w:val="21"/>
              </w:rPr>
              <w:t>Never marrie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827A60E" w14:textId="77777777" w:rsidR="009D0A0F" w:rsidRPr="00612906" w:rsidRDefault="009D0A0F" w:rsidP="007D5F1E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4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4 (91.7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241A5382" w14:textId="77777777" w:rsidR="009D0A0F" w:rsidRPr="00612906" w:rsidRDefault="009D0A0F" w:rsidP="007D5F1E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4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5 (91.8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10275C6" w14:textId="77777777" w:rsidR="009D0A0F" w:rsidRPr="00612906" w:rsidRDefault="009D0A0F" w:rsidP="007D5F1E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4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4 (91.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CF4C468" w14:textId="77777777" w:rsidR="009D0A0F" w:rsidRPr="00612906" w:rsidRDefault="009D0A0F" w:rsidP="007D5F1E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</w:tr>
      <w:tr w:rsidR="009D0A0F" w:rsidRPr="00612906" w14:paraId="01BAC938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2A475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color w:val="000000"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color w:val="000000"/>
                <w:kern w:val="0"/>
                <w:szCs w:val="21"/>
              </w:rPr>
              <w:t>Ever married/engage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10BC27F" w14:textId="77777777" w:rsidR="009D0A0F" w:rsidRPr="00612906" w:rsidRDefault="009D0A0F" w:rsidP="007D5F1E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4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 xml:space="preserve"> (8.3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0B313923" w14:textId="77777777" w:rsidR="009D0A0F" w:rsidRPr="00612906" w:rsidRDefault="009D0A0F" w:rsidP="007D5F1E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4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 xml:space="preserve"> (8.2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A69B3A0" w14:textId="77777777" w:rsidR="009D0A0F" w:rsidRPr="00612906" w:rsidRDefault="009D0A0F" w:rsidP="007D5F1E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4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 xml:space="preserve"> (8.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76FA933" w14:textId="77777777" w:rsidR="009D0A0F" w:rsidRPr="00612906" w:rsidRDefault="009D0A0F" w:rsidP="007D5F1E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</w:tr>
      <w:tr w:rsidR="009D0A0F" w:rsidRPr="00612906" w14:paraId="178BAB02" w14:textId="77777777" w:rsidTr="009D0A0F">
        <w:trPr>
          <w:trHeight w:val="300"/>
        </w:trPr>
        <w:tc>
          <w:tcPr>
            <w:tcW w:w="34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62BF4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Self-reported sexual orientation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E911BD7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0527CD5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0</w:t>
            </w: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.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84</w:t>
            </w:r>
          </w:p>
        </w:tc>
      </w:tr>
      <w:tr w:rsidR="009D0A0F" w:rsidRPr="00612906" w14:paraId="78BE2037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2C24F8" w14:textId="77777777" w:rsidR="009D0A0F" w:rsidRPr="00612906" w:rsidRDefault="009D0A0F" w:rsidP="00EE5045">
            <w:pPr>
              <w:widowControl/>
              <w:ind w:firstLineChars="138" w:firstLine="290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Homosexual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</w:tcPr>
          <w:p w14:paraId="0C93359C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3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8 (79.2)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</w:tcPr>
          <w:p w14:paraId="067C4A49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3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9 (79.6)</w:t>
            </w:r>
          </w:p>
        </w:tc>
        <w:tc>
          <w:tcPr>
            <w:tcW w:w="946" w:type="pct"/>
            <w:tcBorders>
              <w:top w:val="nil"/>
              <w:left w:val="nil"/>
              <w:right w:val="nil"/>
            </w:tcBorders>
          </w:tcPr>
          <w:p w14:paraId="693A973A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3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6 (75.0)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</w:tcPr>
          <w:p w14:paraId="313927F1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</w:tr>
      <w:tr w:rsidR="009D0A0F" w:rsidRPr="00612906" w14:paraId="6BC587BE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E6CBC0" w14:textId="77777777" w:rsidR="009D0A0F" w:rsidRPr="00612906" w:rsidRDefault="009D0A0F" w:rsidP="00EE5045">
            <w:pPr>
              <w:widowControl/>
              <w:ind w:firstLineChars="138" w:firstLine="290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Bisexual/other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</w:tcPr>
          <w:p w14:paraId="212362A3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0 (20.8)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</w:tcPr>
          <w:p w14:paraId="658BD18B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0 (20.4)</w:t>
            </w:r>
          </w:p>
        </w:tc>
        <w:tc>
          <w:tcPr>
            <w:tcW w:w="946" w:type="pct"/>
            <w:tcBorders>
              <w:top w:val="nil"/>
              <w:left w:val="nil"/>
              <w:right w:val="nil"/>
            </w:tcBorders>
          </w:tcPr>
          <w:p w14:paraId="3FF2A287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2 (25.0)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</w:tcPr>
          <w:p w14:paraId="1590B6E7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</w:tr>
      <w:tr w:rsidR="009D0A0F" w:rsidRPr="00612906" w14:paraId="7F98905D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F57D56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color w:val="000000"/>
                <w:kern w:val="0"/>
                <w:szCs w:val="21"/>
              </w:rPr>
              <w:t>Ever tested for syphilis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</w:tcPr>
          <w:p w14:paraId="4BD602B7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</w:tcPr>
          <w:p w14:paraId="6C330257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  <w:tc>
          <w:tcPr>
            <w:tcW w:w="946" w:type="pct"/>
            <w:tcBorders>
              <w:top w:val="nil"/>
              <w:left w:val="nil"/>
              <w:right w:val="nil"/>
            </w:tcBorders>
          </w:tcPr>
          <w:p w14:paraId="7BEDB7F7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</w:tcPr>
          <w:p w14:paraId="4011A29F" w14:textId="77777777" w:rsidR="009D0A0F" w:rsidRPr="00612906" w:rsidRDefault="009D0A0F" w:rsidP="005D75DC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0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.35</w:t>
            </w:r>
          </w:p>
        </w:tc>
      </w:tr>
      <w:tr w:rsidR="009D0A0F" w:rsidRPr="00612906" w14:paraId="5F2287D6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E7417D" w14:textId="77777777" w:rsidR="009D0A0F" w:rsidRPr="00612906" w:rsidRDefault="009D0A0F" w:rsidP="00EE5045">
            <w:pPr>
              <w:widowControl/>
              <w:ind w:firstLineChars="138" w:firstLine="290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</w:tcPr>
          <w:p w14:paraId="34C81C12" w14:textId="77777777" w:rsidR="009D0A0F" w:rsidRPr="00612906" w:rsidRDefault="009D0A0F" w:rsidP="00BB0656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0 (20.8)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</w:tcPr>
          <w:p w14:paraId="7BE9B933" w14:textId="77777777" w:rsidR="009D0A0F" w:rsidRPr="00612906" w:rsidRDefault="009D0A0F" w:rsidP="00BB0656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3 (26.5)</w:t>
            </w:r>
          </w:p>
        </w:tc>
        <w:tc>
          <w:tcPr>
            <w:tcW w:w="946" w:type="pct"/>
            <w:tcBorders>
              <w:top w:val="nil"/>
              <w:left w:val="nil"/>
              <w:right w:val="nil"/>
            </w:tcBorders>
          </w:tcPr>
          <w:p w14:paraId="5072D17D" w14:textId="77777777" w:rsidR="009D0A0F" w:rsidRPr="00612906" w:rsidRDefault="009D0A0F" w:rsidP="00BB0656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7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 xml:space="preserve"> (14.6)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</w:tcPr>
          <w:p w14:paraId="0206EF9A" w14:textId="77777777" w:rsidR="009D0A0F" w:rsidRPr="00612906" w:rsidRDefault="009D0A0F" w:rsidP="00BB0656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</w:tr>
      <w:tr w:rsidR="009D0A0F" w:rsidRPr="00612906" w14:paraId="72E0E39C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C212FB" w14:textId="77777777" w:rsidR="009D0A0F" w:rsidRPr="00612906" w:rsidRDefault="009D0A0F" w:rsidP="00EE5045">
            <w:pPr>
              <w:widowControl/>
              <w:ind w:firstLineChars="138" w:firstLine="290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</w:tcPr>
          <w:p w14:paraId="125F09CB" w14:textId="77777777" w:rsidR="009D0A0F" w:rsidRPr="00612906" w:rsidRDefault="009D0A0F" w:rsidP="00BB0656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3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8 (79.2)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</w:tcPr>
          <w:p w14:paraId="630765B8" w14:textId="77777777" w:rsidR="009D0A0F" w:rsidRPr="00612906" w:rsidRDefault="009D0A0F" w:rsidP="00BB0656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3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6 (73.5)</w:t>
            </w:r>
          </w:p>
        </w:tc>
        <w:tc>
          <w:tcPr>
            <w:tcW w:w="946" w:type="pct"/>
            <w:tcBorders>
              <w:top w:val="nil"/>
              <w:left w:val="nil"/>
              <w:right w:val="nil"/>
            </w:tcBorders>
          </w:tcPr>
          <w:p w14:paraId="2DD62DCB" w14:textId="77777777" w:rsidR="009D0A0F" w:rsidRPr="00612906" w:rsidRDefault="009D0A0F" w:rsidP="00BB0656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4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1 (85.4)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</w:tcPr>
          <w:p w14:paraId="148FFCC6" w14:textId="77777777" w:rsidR="009D0A0F" w:rsidRPr="00612906" w:rsidRDefault="009D0A0F" w:rsidP="00BB0656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</w:tr>
      <w:tr w:rsidR="009D0A0F" w:rsidRPr="00612906" w14:paraId="24153AE5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8D3E7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Ever received an HIV test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436250C" w14:textId="77777777" w:rsidR="009D0A0F" w:rsidRPr="00612906" w:rsidRDefault="009D0A0F" w:rsidP="00BB0656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5C383F49" w14:textId="77777777" w:rsidR="009D0A0F" w:rsidRPr="00612906" w:rsidRDefault="009D0A0F" w:rsidP="00BB0656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4E0AC28" w14:textId="77777777" w:rsidR="009D0A0F" w:rsidRPr="00612906" w:rsidRDefault="009D0A0F" w:rsidP="00BB0656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976F802" w14:textId="77777777" w:rsidR="009D0A0F" w:rsidRPr="00612906" w:rsidRDefault="009D0A0F" w:rsidP="00BB0656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0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.29</w:t>
            </w:r>
          </w:p>
        </w:tc>
      </w:tr>
      <w:tr w:rsidR="009D0A0F" w:rsidRPr="00612906" w14:paraId="017CF513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138AF" w14:textId="77777777" w:rsidR="009D0A0F" w:rsidRPr="00612906" w:rsidRDefault="009D0A0F" w:rsidP="00EE5045">
            <w:pPr>
              <w:widowControl/>
              <w:ind w:firstLineChars="138" w:firstLine="290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1687514" w14:textId="77777777" w:rsidR="009D0A0F" w:rsidRPr="00612906" w:rsidRDefault="009D0A0F" w:rsidP="00BB0656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3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0 (62.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5F60627F" w14:textId="77777777" w:rsidR="009D0A0F" w:rsidRPr="00612906" w:rsidRDefault="009D0A0F" w:rsidP="00BB0656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3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5 (71.4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FAF8100" w14:textId="77777777" w:rsidR="009D0A0F" w:rsidRPr="00612906" w:rsidRDefault="009D0A0F" w:rsidP="00BB0656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7 (56.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3182CD6" w14:textId="77777777" w:rsidR="009D0A0F" w:rsidRPr="00612906" w:rsidRDefault="009D0A0F" w:rsidP="00BB0656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</w:tr>
      <w:tr w:rsidR="009D0A0F" w:rsidRPr="00612906" w14:paraId="2CA41963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27999" w14:textId="77777777" w:rsidR="009D0A0F" w:rsidRPr="00612906" w:rsidRDefault="009D0A0F" w:rsidP="00EE5045">
            <w:pPr>
              <w:widowControl/>
              <w:ind w:firstLineChars="138" w:firstLine="290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28FB60D" w14:textId="77777777" w:rsidR="009D0A0F" w:rsidRPr="00612906" w:rsidRDefault="009D0A0F" w:rsidP="00BB0656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8 (37.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0E480367" w14:textId="77777777" w:rsidR="009D0A0F" w:rsidRPr="00612906" w:rsidRDefault="009D0A0F" w:rsidP="00BB0656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4 (28.6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BB74D39" w14:textId="77777777" w:rsidR="009D0A0F" w:rsidRPr="00612906" w:rsidRDefault="009D0A0F" w:rsidP="00BB0656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1 (43.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C40CA78" w14:textId="77777777" w:rsidR="009D0A0F" w:rsidRPr="00612906" w:rsidRDefault="009D0A0F" w:rsidP="00BB0656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</w:tr>
      <w:tr w:rsidR="009D0A0F" w:rsidRPr="00612906" w14:paraId="1B761C59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EC2DB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Ever used an HIV self-test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A3627DE" w14:textId="77777777" w:rsidR="009D0A0F" w:rsidRPr="00612906" w:rsidRDefault="009D0A0F" w:rsidP="00BB0656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3AA46776" w14:textId="77777777" w:rsidR="009D0A0F" w:rsidRPr="00612906" w:rsidRDefault="009D0A0F" w:rsidP="00BB0656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021DE5A" w14:textId="77777777" w:rsidR="009D0A0F" w:rsidRPr="00612906" w:rsidRDefault="009D0A0F" w:rsidP="00BB0656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A10A425" w14:textId="77777777" w:rsidR="009D0A0F" w:rsidRPr="00612906" w:rsidRDefault="009D0A0F" w:rsidP="00BB0656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0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.21</w:t>
            </w:r>
          </w:p>
        </w:tc>
      </w:tr>
      <w:tr w:rsidR="009D0A0F" w:rsidRPr="00612906" w14:paraId="6732F866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A544E" w14:textId="77777777" w:rsidR="009D0A0F" w:rsidRPr="00612906" w:rsidRDefault="009D0A0F" w:rsidP="00EE5045">
            <w:pPr>
              <w:widowControl/>
              <w:ind w:firstLineChars="138" w:firstLine="290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BF1033B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szCs w:val="21"/>
              </w:rPr>
              <w:t>5 (52.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6815F8E6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szCs w:val="21"/>
              </w:rPr>
              <w:t>8 (57.1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DFA832C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9 (39.6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93A2891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</w:tr>
      <w:tr w:rsidR="009D0A0F" w:rsidRPr="00612906" w14:paraId="296AAB4D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043F6" w14:textId="77777777" w:rsidR="009D0A0F" w:rsidRPr="00612906" w:rsidRDefault="009D0A0F" w:rsidP="00EE5045">
            <w:pPr>
              <w:widowControl/>
              <w:ind w:firstLineChars="138" w:firstLine="290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2EC0537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szCs w:val="21"/>
              </w:rPr>
              <w:t>3 (47.9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390E872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szCs w:val="21"/>
              </w:rPr>
              <w:t>1 (42.9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932329C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szCs w:val="21"/>
              </w:rPr>
              <w:t>9 (60.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A7E46B1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</w:tr>
      <w:tr w:rsidR="009D0A0F" w:rsidRPr="00612906" w14:paraId="33D7191E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A68E2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color w:val="000000"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color w:val="000000"/>
                <w:kern w:val="0"/>
                <w:szCs w:val="21"/>
              </w:rPr>
              <w:t>Disclosure of sexual orientation to Health provide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7D6A3FB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305DB405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5CFE382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6C161F1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0</w:t>
            </w:r>
            <w:r w:rsidRPr="00612906">
              <w:rPr>
                <w:rFonts w:eastAsiaTheme="minorHAnsi" w:cs="Times New Roman"/>
                <w:bCs/>
                <w:szCs w:val="21"/>
              </w:rPr>
              <w:t>.53</w:t>
            </w:r>
          </w:p>
        </w:tc>
      </w:tr>
      <w:tr w:rsidR="009D0A0F" w:rsidRPr="00612906" w14:paraId="7F7875AC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B6113" w14:textId="77777777" w:rsidR="009D0A0F" w:rsidRPr="00612906" w:rsidRDefault="009D0A0F" w:rsidP="00EE5045">
            <w:pPr>
              <w:widowControl/>
              <w:ind w:firstLineChars="138" w:firstLine="290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9F7F331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2 (25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283957C0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4 (28.6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AE81606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7 (35.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CDB2DC9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</w:tr>
      <w:tr w:rsidR="009D0A0F" w:rsidRPr="00612906" w14:paraId="04D1ACD6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738DA" w14:textId="77777777" w:rsidR="009D0A0F" w:rsidRPr="00612906" w:rsidRDefault="009D0A0F" w:rsidP="00EE5045">
            <w:pPr>
              <w:widowControl/>
              <w:ind w:firstLineChars="138" w:firstLine="290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065CD64B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3</w:t>
            </w:r>
            <w:r w:rsidRPr="00612906">
              <w:rPr>
                <w:rFonts w:eastAsiaTheme="minorHAnsi" w:cs="Times New Roman"/>
                <w:bCs/>
                <w:szCs w:val="21"/>
              </w:rPr>
              <w:t>6 (75.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3295BF95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3</w:t>
            </w:r>
            <w:r w:rsidRPr="00612906">
              <w:rPr>
                <w:rFonts w:eastAsiaTheme="minorHAnsi" w:cs="Times New Roman"/>
                <w:bCs/>
                <w:szCs w:val="21"/>
              </w:rPr>
              <w:t>5 (71.4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5E383C8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3</w:t>
            </w:r>
            <w:r w:rsidRPr="00612906">
              <w:rPr>
                <w:rFonts w:eastAsiaTheme="minorHAnsi" w:cs="Times New Roman"/>
                <w:bCs/>
                <w:szCs w:val="21"/>
              </w:rPr>
              <w:t>1 (64.6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827AAD6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</w:tr>
      <w:tr w:rsidR="009D0A0F" w:rsidRPr="00612906" w14:paraId="33387BC4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04017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color w:val="000000"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color w:val="000000"/>
                <w:kern w:val="0"/>
                <w:szCs w:val="21"/>
              </w:rPr>
              <w:t xml:space="preserve">Disclosure of sexual orientation to family or friends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0807B4F6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2AB5E58F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F346E87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03BDA75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0</w:t>
            </w:r>
            <w:r w:rsidRPr="00612906">
              <w:rPr>
                <w:rFonts w:eastAsiaTheme="minorHAnsi" w:cs="Times New Roman"/>
                <w:bCs/>
                <w:szCs w:val="21"/>
              </w:rPr>
              <w:t>.06</w:t>
            </w:r>
          </w:p>
        </w:tc>
      </w:tr>
      <w:tr w:rsidR="009D0A0F" w:rsidRPr="00612906" w14:paraId="1B45F1D9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0F010" w14:textId="77777777" w:rsidR="009D0A0F" w:rsidRPr="00612906" w:rsidRDefault="009D0A0F" w:rsidP="00EE5045">
            <w:pPr>
              <w:widowControl/>
              <w:ind w:firstLineChars="138" w:firstLine="290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E3651D4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szCs w:val="21"/>
              </w:rPr>
              <w:t>0 (41.7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34EE1ED0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2 (24.5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E20E183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0 (20.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402D22E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</w:tr>
      <w:tr w:rsidR="009D0A0F" w:rsidRPr="00612906" w14:paraId="3744B86C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BE214" w14:textId="77777777" w:rsidR="009D0A0F" w:rsidRPr="00612906" w:rsidRDefault="009D0A0F" w:rsidP="00EE5045">
            <w:pPr>
              <w:widowControl/>
              <w:ind w:firstLineChars="138" w:firstLine="290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0FD07B7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szCs w:val="21"/>
              </w:rPr>
              <w:t>8 (58.3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561DA0EA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3</w:t>
            </w:r>
            <w:r w:rsidRPr="00612906">
              <w:rPr>
                <w:rFonts w:eastAsiaTheme="minorHAnsi" w:cs="Times New Roman"/>
                <w:bCs/>
                <w:szCs w:val="21"/>
              </w:rPr>
              <w:t>7 (75.5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9B31C01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3</w:t>
            </w:r>
            <w:r w:rsidRPr="00612906">
              <w:rPr>
                <w:rFonts w:eastAsiaTheme="minorHAnsi" w:cs="Times New Roman"/>
                <w:bCs/>
                <w:szCs w:val="21"/>
              </w:rPr>
              <w:t>8 (79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C4DFF37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</w:tr>
      <w:tr w:rsidR="009D0A0F" w:rsidRPr="00612906" w14:paraId="4144B118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3E019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color w:val="000000"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color w:val="000000"/>
                <w:kern w:val="0"/>
                <w:szCs w:val="21"/>
              </w:rPr>
              <w:t>Number of male sex partners in the past three month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C990942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0604EB38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5C06657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DD5E1CF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  <w:vertAlign w:val="superscript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0</w:t>
            </w:r>
            <w:r w:rsidRPr="00612906">
              <w:rPr>
                <w:rFonts w:eastAsiaTheme="minorHAnsi" w:cs="Times New Roman"/>
                <w:bCs/>
                <w:szCs w:val="21"/>
              </w:rPr>
              <w:t>.69</w:t>
            </w:r>
            <w:r w:rsidRPr="00612906">
              <w:rPr>
                <w:rFonts w:eastAsiaTheme="minorHAnsi" w:cs="Times New Roman"/>
                <w:bCs/>
                <w:szCs w:val="21"/>
                <w:vertAlign w:val="superscript"/>
              </w:rPr>
              <w:t>*</w:t>
            </w:r>
          </w:p>
        </w:tc>
      </w:tr>
      <w:tr w:rsidR="009D0A0F" w:rsidRPr="00612906" w14:paraId="58710DDE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AB8F8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color w:val="000000"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4A6AE00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3</w:t>
            </w:r>
            <w:r w:rsidRPr="00612906">
              <w:rPr>
                <w:rFonts w:eastAsiaTheme="minorHAnsi" w:cs="Times New Roman"/>
                <w:bCs/>
                <w:szCs w:val="21"/>
              </w:rPr>
              <w:t xml:space="preserve"> (6.3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696E20C6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4</w:t>
            </w:r>
            <w:r w:rsidRPr="00612906">
              <w:rPr>
                <w:rFonts w:eastAsiaTheme="minorHAnsi" w:cs="Times New Roman"/>
                <w:bCs/>
                <w:szCs w:val="21"/>
              </w:rPr>
              <w:t xml:space="preserve"> (8.2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0EC368E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6</w:t>
            </w:r>
            <w:r w:rsidRPr="00612906">
              <w:rPr>
                <w:rFonts w:eastAsiaTheme="minorHAnsi" w:cs="Times New Roman"/>
                <w:bCs/>
                <w:szCs w:val="21"/>
              </w:rPr>
              <w:t xml:space="preserve"> (12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BB84D0F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</w:tr>
      <w:tr w:rsidR="009D0A0F" w:rsidRPr="00612906" w14:paraId="358AF937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DDA30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color w:val="000000"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E18236C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3 (27.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2F13EB15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4 (28.6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A2E606B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0 (20.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6AA1240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</w:tr>
      <w:tr w:rsidR="009D0A0F" w:rsidRPr="00612906" w14:paraId="0B174C7F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79643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color w:val="000000"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color w:val="000000"/>
                <w:kern w:val="0"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F9C55AA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szCs w:val="21"/>
              </w:rPr>
              <w:t>3 (47.9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2B8F45FB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7 (34.7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27C8554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szCs w:val="21"/>
              </w:rPr>
              <w:t>2 (45.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29AE386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</w:tr>
      <w:tr w:rsidR="009D0A0F" w:rsidRPr="00612906" w14:paraId="418C2A84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E5C30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color w:val="000000"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color w:val="000000"/>
                <w:kern w:val="0"/>
                <w:szCs w:val="21"/>
              </w:rPr>
              <w:lastRenderedPageBreak/>
              <w:t>4~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88362D0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9</w:t>
            </w:r>
            <w:r w:rsidRPr="00612906">
              <w:rPr>
                <w:rFonts w:eastAsiaTheme="minorHAnsi" w:cs="Times New Roman"/>
                <w:bCs/>
                <w:szCs w:val="21"/>
              </w:rPr>
              <w:t xml:space="preserve"> (18.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737297CB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4 (28.6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E36412F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0 (20.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3F88ED5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</w:tr>
      <w:tr w:rsidR="009D0A0F" w:rsidRPr="00612906" w14:paraId="08CCE0FC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7D914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color w:val="000000"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color w:val="000000"/>
                <w:kern w:val="0"/>
                <w:szCs w:val="21"/>
              </w:rPr>
              <w:t>S</w:t>
            </w:r>
            <w:r w:rsidRPr="00612906">
              <w:rPr>
                <w:rFonts w:eastAsiaTheme="minorHAnsi" w:cs="Times New Roman"/>
                <w:bCs/>
                <w:color w:val="000000"/>
                <w:kern w:val="0"/>
                <w:szCs w:val="21"/>
              </w:rPr>
              <w:t>ex rol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45FA6EA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34931FE6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B3B7993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E0D8C52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0</w:t>
            </w:r>
            <w:r w:rsidRPr="00612906">
              <w:rPr>
                <w:rFonts w:eastAsiaTheme="minorHAnsi" w:cs="Times New Roman"/>
                <w:bCs/>
                <w:szCs w:val="21"/>
              </w:rPr>
              <w:t>.41</w:t>
            </w:r>
          </w:p>
        </w:tc>
      </w:tr>
      <w:tr w:rsidR="009D0A0F" w:rsidRPr="00612906" w14:paraId="03188F11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FEA0E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color w:val="000000"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color w:val="000000"/>
                <w:kern w:val="0"/>
                <w:szCs w:val="21"/>
              </w:rPr>
              <w:t xml:space="preserve">Mostly </w:t>
            </w:r>
            <w:proofErr w:type="spellStart"/>
            <w:r w:rsidRPr="00612906">
              <w:rPr>
                <w:rFonts w:eastAsiaTheme="minorHAnsi" w:cs="Times New Roman"/>
                <w:bCs/>
                <w:color w:val="000000"/>
                <w:kern w:val="0"/>
                <w:szCs w:val="21"/>
              </w:rPr>
              <w:t>insertive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722F201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1 (22.9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22AADED1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6 (32.7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032B239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8 (37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E08CFCC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</w:tr>
      <w:tr w:rsidR="009D0A0F" w:rsidRPr="00612906" w14:paraId="65B59720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53D5D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color w:val="000000"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color w:val="000000"/>
                <w:kern w:val="0"/>
                <w:szCs w:val="21"/>
              </w:rPr>
              <w:t>Mostly receptiv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5800FD8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8 (37.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CECDA5D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9 (38.7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581F63B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9 (39.6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83A755F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</w:tr>
      <w:tr w:rsidR="009D0A0F" w:rsidRPr="00612906" w14:paraId="65DF8544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389C2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color w:val="000000"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color w:val="000000"/>
                <w:kern w:val="0"/>
                <w:szCs w:val="21"/>
              </w:rPr>
              <w:t>B</w:t>
            </w:r>
            <w:r w:rsidRPr="00612906">
              <w:rPr>
                <w:rFonts w:eastAsiaTheme="minorHAnsi" w:cs="Times New Roman"/>
                <w:bCs/>
                <w:color w:val="000000"/>
                <w:kern w:val="0"/>
                <w:szCs w:val="21"/>
              </w:rPr>
              <w:t xml:space="preserve">oth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57896DE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9 (39.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1E408FC1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4 (28.6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DD7A612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1 (22.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C7CAC01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</w:tr>
      <w:tr w:rsidR="009D0A0F" w:rsidRPr="00612906" w14:paraId="1502255F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878EA" w14:textId="77777777" w:rsidR="009D0A0F" w:rsidRPr="00612906" w:rsidRDefault="009D0A0F" w:rsidP="00EE5045">
            <w:pPr>
              <w:widowControl/>
              <w:jc w:val="left"/>
              <w:rPr>
                <w:rFonts w:eastAsiaTheme="minorHAnsi" w:cs="Times New Roman"/>
                <w:bCs/>
                <w:color w:val="000000"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color w:val="000000"/>
                <w:kern w:val="0"/>
                <w:szCs w:val="21"/>
              </w:rPr>
              <w:t>Female sex partner in the past three month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F138279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A813126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9476CCC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7633C03" w14:textId="77777777" w:rsidR="009D0A0F" w:rsidRPr="00612906" w:rsidRDefault="009D0A0F" w:rsidP="00BB0656">
            <w:pPr>
              <w:jc w:val="center"/>
              <w:rPr>
                <w:rFonts w:eastAsiaTheme="minorHAnsi" w:cs="Times New Roman"/>
                <w:bCs/>
                <w:szCs w:val="21"/>
                <w:vertAlign w:val="superscript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0</w:t>
            </w:r>
            <w:r w:rsidRPr="00612906">
              <w:rPr>
                <w:rFonts w:eastAsiaTheme="minorHAnsi" w:cs="Times New Roman"/>
                <w:bCs/>
                <w:szCs w:val="21"/>
              </w:rPr>
              <w:t>.91</w:t>
            </w:r>
            <w:r w:rsidRPr="00612906">
              <w:rPr>
                <w:rFonts w:eastAsiaTheme="minorHAnsi" w:cs="Times New Roman"/>
                <w:bCs/>
                <w:szCs w:val="21"/>
                <w:vertAlign w:val="superscript"/>
              </w:rPr>
              <w:t>*</w:t>
            </w:r>
          </w:p>
        </w:tc>
      </w:tr>
      <w:tr w:rsidR="009D0A0F" w:rsidRPr="00612906" w14:paraId="79F7CC29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05EAB" w14:textId="77777777" w:rsidR="009D0A0F" w:rsidRPr="00612906" w:rsidRDefault="009D0A0F" w:rsidP="00EE5045">
            <w:pPr>
              <w:widowControl/>
              <w:ind w:firstLineChars="138" w:firstLine="290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21C7F98" w14:textId="77777777" w:rsidR="009D0A0F" w:rsidRPr="00612906" w:rsidRDefault="009D0A0F" w:rsidP="00EE5045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5</w:t>
            </w:r>
            <w:r w:rsidRPr="00612906">
              <w:rPr>
                <w:rFonts w:eastAsiaTheme="minorHAnsi" w:cs="Times New Roman"/>
                <w:bCs/>
                <w:szCs w:val="21"/>
              </w:rPr>
              <w:t xml:space="preserve"> (10.4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3A57A9E9" w14:textId="77777777" w:rsidR="009D0A0F" w:rsidRPr="00612906" w:rsidRDefault="009D0A0F" w:rsidP="00EE5045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4</w:t>
            </w:r>
            <w:r w:rsidRPr="00612906">
              <w:rPr>
                <w:rFonts w:eastAsiaTheme="minorHAnsi" w:cs="Times New Roman"/>
                <w:bCs/>
                <w:szCs w:val="21"/>
              </w:rPr>
              <w:t xml:space="preserve"> (8.2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01E1241" w14:textId="77777777" w:rsidR="009D0A0F" w:rsidRPr="00612906" w:rsidRDefault="009D0A0F" w:rsidP="00EE5045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4</w:t>
            </w:r>
            <w:r w:rsidRPr="00612906">
              <w:rPr>
                <w:rFonts w:eastAsiaTheme="minorHAnsi" w:cs="Times New Roman"/>
                <w:bCs/>
                <w:szCs w:val="21"/>
              </w:rPr>
              <w:t xml:space="preserve"> (8.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8637120" w14:textId="77777777" w:rsidR="009D0A0F" w:rsidRPr="00612906" w:rsidRDefault="009D0A0F" w:rsidP="00EE5045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</w:tr>
      <w:tr w:rsidR="009D0A0F" w:rsidRPr="00612906" w14:paraId="703B7DB2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0448B" w14:textId="77777777" w:rsidR="009D0A0F" w:rsidRPr="00612906" w:rsidRDefault="009D0A0F" w:rsidP="00447388">
            <w:pPr>
              <w:widowControl/>
              <w:ind w:firstLineChars="138" w:firstLine="290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23267E2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4</w:t>
            </w:r>
            <w:r w:rsidRPr="00612906">
              <w:rPr>
                <w:rFonts w:eastAsiaTheme="minorHAnsi" w:cs="Times New Roman"/>
                <w:bCs/>
                <w:szCs w:val="21"/>
              </w:rPr>
              <w:t>3 (89.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52C80558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4</w:t>
            </w:r>
            <w:r w:rsidRPr="00612906">
              <w:rPr>
                <w:rFonts w:eastAsiaTheme="minorHAnsi" w:cs="Times New Roman"/>
                <w:bCs/>
                <w:szCs w:val="21"/>
              </w:rPr>
              <w:t>5 (91.8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E81DC4E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4</w:t>
            </w:r>
            <w:r w:rsidRPr="00612906">
              <w:rPr>
                <w:rFonts w:eastAsiaTheme="minorHAnsi" w:cs="Times New Roman"/>
                <w:bCs/>
                <w:szCs w:val="21"/>
              </w:rPr>
              <w:t>4 (91.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1457237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</w:tr>
      <w:tr w:rsidR="009D0A0F" w:rsidRPr="00612906" w14:paraId="1EE9BDD8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20E13" w14:textId="77777777" w:rsidR="009D0A0F" w:rsidRPr="00612906" w:rsidRDefault="009D0A0F" w:rsidP="00447388">
            <w:pPr>
              <w:widowControl/>
              <w:jc w:val="left"/>
              <w:rPr>
                <w:rFonts w:eastAsiaTheme="minorHAnsi" w:cs="Times New Roman"/>
                <w:bCs/>
                <w:color w:val="000000"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color w:val="000000"/>
                <w:kern w:val="0"/>
                <w:szCs w:val="21"/>
              </w:rPr>
              <w:t>Had used substances before or during sex in the past three month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7F2C4D9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2776796C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71CEDBE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A62E4A0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0</w:t>
            </w:r>
            <w:r w:rsidRPr="00612906">
              <w:rPr>
                <w:rFonts w:eastAsiaTheme="minorHAnsi" w:cs="Times New Roman"/>
                <w:bCs/>
                <w:szCs w:val="21"/>
              </w:rPr>
              <w:t>.10</w:t>
            </w:r>
          </w:p>
        </w:tc>
      </w:tr>
      <w:tr w:rsidR="009D0A0F" w:rsidRPr="00612906" w14:paraId="26516B37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4DAA5" w14:textId="77777777" w:rsidR="009D0A0F" w:rsidRPr="00612906" w:rsidRDefault="009D0A0F" w:rsidP="00447388">
            <w:pPr>
              <w:widowControl/>
              <w:ind w:firstLineChars="138" w:firstLine="290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08E490E2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szCs w:val="21"/>
              </w:rPr>
              <w:t>9 (60.4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396F6A2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9 (38.8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180781A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szCs w:val="21"/>
              </w:rPr>
              <w:t>4 (50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41B4C79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</w:tr>
      <w:tr w:rsidR="009D0A0F" w:rsidRPr="00612906" w14:paraId="490AAC0B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AEBBC" w14:textId="77777777" w:rsidR="009D0A0F" w:rsidRPr="00612906" w:rsidRDefault="009D0A0F" w:rsidP="00447388">
            <w:pPr>
              <w:widowControl/>
              <w:ind w:firstLineChars="138" w:firstLine="290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8823B1B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9 (39.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572229F0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3</w:t>
            </w:r>
            <w:r w:rsidRPr="00612906">
              <w:rPr>
                <w:rFonts w:eastAsiaTheme="minorHAnsi" w:cs="Times New Roman"/>
                <w:bCs/>
                <w:szCs w:val="21"/>
              </w:rPr>
              <w:t>0 (61.2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4AFBFB1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szCs w:val="21"/>
              </w:rPr>
              <w:t>4 (50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0E1FF45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</w:tr>
      <w:tr w:rsidR="009D0A0F" w:rsidRPr="00612906" w14:paraId="4EA4CC6C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701C1" w14:textId="77777777" w:rsidR="009D0A0F" w:rsidRPr="00612906" w:rsidRDefault="009D0A0F" w:rsidP="00447388">
            <w:pPr>
              <w:widowControl/>
              <w:jc w:val="left"/>
              <w:rPr>
                <w:rFonts w:eastAsiaTheme="minorHAnsi" w:cs="Times New Roman"/>
                <w:bCs/>
                <w:color w:val="000000"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color w:val="000000"/>
                <w:kern w:val="0"/>
                <w:szCs w:val="21"/>
              </w:rPr>
              <w:t>Had group sex in the past three month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58B2833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6691F342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82E16CD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A76E7BB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0</w:t>
            </w:r>
            <w:r w:rsidRPr="00612906">
              <w:rPr>
                <w:rFonts w:eastAsiaTheme="minorHAnsi" w:cs="Times New Roman"/>
                <w:bCs/>
                <w:szCs w:val="21"/>
              </w:rPr>
              <w:t>.80</w:t>
            </w:r>
          </w:p>
        </w:tc>
      </w:tr>
      <w:tr w:rsidR="009D0A0F" w:rsidRPr="00612906" w14:paraId="3460D39D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31CC2" w14:textId="77777777" w:rsidR="009D0A0F" w:rsidRPr="00612906" w:rsidRDefault="009D0A0F" w:rsidP="00447388">
            <w:pPr>
              <w:widowControl/>
              <w:ind w:firstLineChars="138" w:firstLine="290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0B309ED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5</w:t>
            </w:r>
            <w:r w:rsidRPr="00612906">
              <w:rPr>
                <w:rFonts w:eastAsiaTheme="minorHAnsi" w:cs="Times New Roman"/>
                <w:bCs/>
                <w:szCs w:val="21"/>
              </w:rPr>
              <w:t xml:space="preserve"> (10.4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F90C5ED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7</w:t>
            </w:r>
            <w:r w:rsidRPr="00612906">
              <w:rPr>
                <w:rFonts w:eastAsiaTheme="minorHAnsi" w:cs="Times New Roman"/>
                <w:bCs/>
                <w:szCs w:val="21"/>
              </w:rPr>
              <w:t xml:space="preserve"> (14.3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0060678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7</w:t>
            </w:r>
            <w:r w:rsidRPr="00612906">
              <w:rPr>
                <w:rFonts w:eastAsiaTheme="minorHAnsi" w:cs="Times New Roman"/>
                <w:bCs/>
                <w:szCs w:val="21"/>
              </w:rPr>
              <w:t xml:space="preserve"> (14.6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35238FA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</w:tr>
      <w:tr w:rsidR="009D0A0F" w:rsidRPr="00612906" w14:paraId="292FB893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2FAFE" w14:textId="77777777" w:rsidR="009D0A0F" w:rsidRPr="00612906" w:rsidRDefault="009D0A0F" w:rsidP="00447388">
            <w:pPr>
              <w:widowControl/>
              <w:ind w:firstLineChars="138" w:firstLine="290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483844A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4</w:t>
            </w:r>
            <w:r w:rsidRPr="00612906">
              <w:rPr>
                <w:rFonts w:eastAsiaTheme="minorHAnsi" w:cs="Times New Roman"/>
                <w:bCs/>
                <w:szCs w:val="21"/>
              </w:rPr>
              <w:t>3 (89.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2476F68F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4</w:t>
            </w:r>
            <w:r w:rsidRPr="00612906">
              <w:rPr>
                <w:rFonts w:eastAsiaTheme="minorHAnsi" w:cs="Times New Roman"/>
                <w:bCs/>
                <w:szCs w:val="21"/>
              </w:rPr>
              <w:t>2 (85.7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2DD8B91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4</w:t>
            </w:r>
            <w:r w:rsidRPr="00612906">
              <w:rPr>
                <w:rFonts w:eastAsiaTheme="minorHAnsi" w:cs="Times New Roman"/>
                <w:bCs/>
                <w:szCs w:val="21"/>
              </w:rPr>
              <w:t>1 (85.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8B314C0" w14:textId="77777777" w:rsidR="009D0A0F" w:rsidRPr="00612906" w:rsidRDefault="009D0A0F" w:rsidP="00447388">
            <w:pPr>
              <w:jc w:val="center"/>
              <w:rPr>
                <w:rFonts w:eastAsiaTheme="minorHAnsi" w:cs="Times New Roman"/>
                <w:bCs/>
                <w:szCs w:val="21"/>
              </w:rPr>
            </w:pPr>
          </w:p>
        </w:tc>
      </w:tr>
      <w:tr w:rsidR="009D0A0F" w:rsidRPr="00612906" w14:paraId="7E516763" w14:textId="77777777" w:rsidTr="009D0A0F">
        <w:trPr>
          <w:trHeight w:val="300"/>
        </w:trPr>
        <w:tc>
          <w:tcPr>
            <w:tcW w:w="44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6C897CA" w14:textId="66E3B59B" w:rsidR="009D0A0F" w:rsidRPr="00612906" w:rsidRDefault="009D0A0F" w:rsidP="00447388">
            <w:pPr>
              <w:widowControl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proofErr w:type="spellStart"/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Co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ndomles</w:t>
            </w:r>
            <w:ins w:id="2" w:author="Michael Marks" w:date="2020-01-01T17:03:00Z">
              <w:r>
                <w:rPr>
                  <w:rFonts w:eastAsiaTheme="minorHAnsi" w:cs="Times New Roman"/>
                  <w:bCs/>
                  <w:kern w:val="0"/>
                  <w:szCs w:val="21"/>
                </w:rPr>
                <w:t>s</w:t>
              </w:r>
            </w:ins>
            <w:proofErr w:type="spellEnd"/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 xml:space="preserve"> anal intercourse with regular partner in 3 months prior to the study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FA31460" w14:textId="77777777" w:rsidR="009D0A0F" w:rsidRPr="00612906" w:rsidRDefault="009D0A0F" w:rsidP="00447388">
            <w:pPr>
              <w:widowControl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0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.95</w:t>
            </w:r>
          </w:p>
        </w:tc>
      </w:tr>
      <w:tr w:rsidR="009D0A0F" w:rsidRPr="00612906" w14:paraId="6D25E568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829DE" w14:textId="77777777" w:rsidR="009D0A0F" w:rsidRPr="00612906" w:rsidRDefault="009D0A0F" w:rsidP="00447388">
            <w:pPr>
              <w:widowControl/>
              <w:ind w:firstLineChars="138" w:firstLine="290"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26AE884" w14:textId="77777777" w:rsidR="009D0A0F" w:rsidRPr="00612906" w:rsidRDefault="009D0A0F" w:rsidP="00447388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6 (54.2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A66D2A4" w14:textId="77777777" w:rsidR="009D0A0F" w:rsidRPr="00612906" w:rsidRDefault="009D0A0F" w:rsidP="00447388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6 (53.1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5ABAA61" w14:textId="77777777" w:rsidR="009D0A0F" w:rsidRPr="00612906" w:rsidRDefault="009D0A0F" w:rsidP="00447388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7 (56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C0A95E8" w14:textId="77777777" w:rsidR="009D0A0F" w:rsidRPr="00612906" w:rsidRDefault="009D0A0F" w:rsidP="00447388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</w:tr>
      <w:tr w:rsidR="009D0A0F" w:rsidRPr="00612906" w14:paraId="0D5D5AF3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EB7FF" w14:textId="77777777" w:rsidR="009D0A0F" w:rsidRPr="00612906" w:rsidRDefault="009D0A0F" w:rsidP="00447388">
            <w:pPr>
              <w:widowControl/>
              <w:ind w:firstLineChars="138" w:firstLine="290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8459D29" w14:textId="77777777" w:rsidR="009D0A0F" w:rsidRPr="00612906" w:rsidRDefault="009D0A0F" w:rsidP="00447388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2 (45.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61AAFA78" w14:textId="77777777" w:rsidR="009D0A0F" w:rsidRPr="00612906" w:rsidRDefault="009D0A0F" w:rsidP="00447388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3 (46.9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757BFDB" w14:textId="77777777" w:rsidR="009D0A0F" w:rsidRPr="00612906" w:rsidRDefault="009D0A0F" w:rsidP="00447388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1 (43.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4BFCE62" w14:textId="77777777" w:rsidR="009D0A0F" w:rsidRPr="00612906" w:rsidRDefault="009D0A0F" w:rsidP="00447388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</w:tr>
      <w:tr w:rsidR="009D0A0F" w:rsidRPr="00612906" w14:paraId="4BE336D0" w14:textId="77777777" w:rsidTr="009D0A0F">
        <w:trPr>
          <w:trHeight w:val="300"/>
        </w:trPr>
        <w:tc>
          <w:tcPr>
            <w:tcW w:w="44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76CB7B" w14:textId="77777777" w:rsidR="009D0A0F" w:rsidRPr="00612906" w:rsidRDefault="009D0A0F" w:rsidP="00447388">
            <w:pPr>
              <w:widowControl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proofErr w:type="spellStart"/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Condomless</w:t>
            </w:r>
            <w:proofErr w:type="spellEnd"/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 xml:space="preserve"> anal intercourse with casual partner in 3 months prior to the study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BD094A4" w14:textId="77777777" w:rsidR="009D0A0F" w:rsidRPr="00612906" w:rsidRDefault="009D0A0F" w:rsidP="00447388">
            <w:pPr>
              <w:widowControl/>
              <w:jc w:val="left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0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.66</w:t>
            </w:r>
          </w:p>
        </w:tc>
      </w:tr>
      <w:tr w:rsidR="009D0A0F" w:rsidRPr="00612906" w14:paraId="13024C8A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BA9E3B" w14:textId="77777777" w:rsidR="009D0A0F" w:rsidRPr="00612906" w:rsidRDefault="009D0A0F" w:rsidP="00447388">
            <w:pPr>
              <w:widowControl/>
              <w:ind w:firstLineChars="138" w:firstLine="290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</w:tcPr>
          <w:p w14:paraId="20552104" w14:textId="77777777" w:rsidR="009D0A0F" w:rsidRPr="00612906" w:rsidRDefault="009D0A0F" w:rsidP="00447388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2 (45.8)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</w:tcPr>
          <w:p w14:paraId="7CE05949" w14:textId="77777777" w:rsidR="009D0A0F" w:rsidRPr="00612906" w:rsidRDefault="009D0A0F" w:rsidP="00447388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2 (44.9)</w:t>
            </w:r>
          </w:p>
        </w:tc>
        <w:tc>
          <w:tcPr>
            <w:tcW w:w="946" w:type="pct"/>
            <w:tcBorders>
              <w:top w:val="nil"/>
              <w:left w:val="nil"/>
              <w:right w:val="nil"/>
            </w:tcBorders>
          </w:tcPr>
          <w:p w14:paraId="45CE469F" w14:textId="77777777" w:rsidR="009D0A0F" w:rsidRPr="00612906" w:rsidRDefault="009D0A0F" w:rsidP="00447388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8 (37.5)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</w:tcPr>
          <w:p w14:paraId="3B99B6B0" w14:textId="77777777" w:rsidR="009D0A0F" w:rsidRPr="00612906" w:rsidRDefault="009D0A0F" w:rsidP="00447388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</w:tr>
      <w:tr w:rsidR="009D0A0F" w:rsidRPr="00612906" w14:paraId="69887756" w14:textId="77777777" w:rsidTr="009D0A0F">
        <w:trPr>
          <w:trHeight w:val="300"/>
        </w:trPr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F125D" w14:textId="77777777" w:rsidR="009D0A0F" w:rsidRPr="00612906" w:rsidRDefault="009D0A0F" w:rsidP="00447388">
            <w:pPr>
              <w:widowControl/>
              <w:ind w:firstLineChars="138" w:firstLine="290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05785" w14:textId="77777777" w:rsidR="009D0A0F" w:rsidRPr="00612906" w:rsidRDefault="009D0A0F" w:rsidP="00447388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6 (54.2)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A6C12" w14:textId="77777777" w:rsidR="009D0A0F" w:rsidRPr="00612906" w:rsidRDefault="009D0A0F" w:rsidP="00447388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7 (55.1)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0D7D0" w14:textId="77777777" w:rsidR="009D0A0F" w:rsidRPr="00612906" w:rsidRDefault="009D0A0F" w:rsidP="00447388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3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0 (62.5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9B382" w14:textId="77777777" w:rsidR="009D0A0F" w:rsidRPr="00612906" w:rsidRDefault="009D0A0F" w:rsidP="00447388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</w:p>
        </w:tc>
      </w:tr>
    </w:tbl>
    <w:bookmarkEnd w:id="1"/>
    <w:p w14:paraId="33571AD9" w14:textId="77777777" w:rsidR="005634AD" w:rsidRPr="00612906" w:rsidRDefault="005D75DC" w:rsidP="005D75DC">
      <w:pPr>
        <w:rPr>
          <w:rFonts w:eastAsiaTheme="minorHAnsi" w:cs="Times New Roman"/>
          <w:bCs/>
          <w:szCs w:val="21"/>
        </w:rPr>
      </w:pPr>
      <w:r w:rsidRPr="00612906">
        <w:rPr>
          <w:rFonts w:eastAsiaTheme="minorHAnsi" w:cs="Arial"/>
          <w:bCs/>
          <w:szCs w:val="21"/>
        </w:rPr>
        <w:br w:type="column"/>
      </w:r>
    </w:p>
    <w:p w14:paraId="2FADD34B" w14:textId="77777777" w:rsidR="009524FE" w:rsidRPr="00612906" w:rsidRDefault="00B7377A" w:rsidP="009524FE">
      <w:pPr>
        <w:rPr>
          <w:rFonts w:eastAsiaTheme="minorHAnsi"/>
          <w:bCs/>
          <w:szCs w:val="21"/>
        </w:rPr>
      </w:pPr>
      <w:r w:rsidRPr="00612906">
        <w:rPr>
          <w:rFonts w:eastAsiaTheme="minorHAnsi"/>
          <w:bCs/>
          <w:szCs w:val="21"/>
        </w:rPr>
        <w:t xml:space="preserve">Table </w:t>
      </w:r>
      <w:r w:rsidR="008E4EF0" w:rsidRPr="00612906">
        <w:rPr>
          <w:rFonts w:eastAsiaTheme="minorHAnsi"/>
          <w:bCs/>
          <w:szCs w:val="21"/>
        </w:rPr>
        <w:t>2</w:t>
      </w:r>
      <w:r w:rsidRPr="00612906">
        <w:rPr>
          <w:rFonts w:eastAsiaTheme="minorHAnsi"/>
          <w:bCs/>
          <w:szCs w:val="21"/>
        </w:rPr>
        <w:t xml:space="preserve"> </w:t>
      </w:r>
      <w:r w:rsidR="009524FE" w:rsidRPr="00612906">
        <w:rPr>
          <w:rFonts w:eastAsiaTheme="minorHAnsi"/>
          <w:bCs/>
          <w:szCs w:val="21"/>
        </w:rPr>
        <w:t>Risk ratios for</w:t>
      </w:r>
      <w:r w:rsidR="0003364B" w:rsidRPr="00612906">
        <w:rPr>
          <w:rFonts w:eastAsiaTheme="minorHAnsi"/>
          <w:bCs/>
          <w:szCs w:val="21"/>
        </w:rPr>
        <w:t xml:space="preserve"> syphilis</w:t>
      </w:r>
      <w:r w:rsidR="008E4EF0" w:rsidRPr="00612906">
        <w:rPr>
          <w:rFonts w:eastAsiaTheme="minorHAnsi"/>
          <w:bCs/>
          <w:szCs w:val="21"/>
        </w:rPr>
        <w:t xml:space="preserve">, </w:t>
      </w:r>
      <w:r w:rsidR="009524FE" w:rsidRPr="00612906">
        <w:rPr>
          <w:rFonts w:eastAsiaTheme="minorHAnsi"/>
          <w:bCs/>
          <w:szCs w:val="21"/>
        </w:rPr>
        <w:t xml:space="preserve">HIV </w:t>
      </w:r>
      <w:r w:rsidR="008E4EF0" w:rsidRPr="00612906">
        <w:rPr>
          <w:rFonts w:eastAsiaTheme="minorHAnsi"/>
          <w:bCs/>
          <w:szCs w:val="21"/>
        </w:rPr>
        <w:t xml:space="preserve">and </w:t>
      </w:r>
      <w:r w:rsidR="008E4EF0" w:rsidRPr="00612906">
        <w:rPr>
          <w:rFonts w:eastAsiaTheme="minorHAnsi" w:cs="Times New Roman"/>
          <w:bCs/>
          <w:szCs w:val="21"/>
        </w:rPr>
        <w:t>Other STIs testing uptake</w:t>
      </w:r>
      <w:r w:rsidR="009524FE" w:rsidRPr="00612906">
        <w:rPr>
          <w:rFonts w:eastAsiaTheme="minorHAnsi"/>
          <w:bCs/>
          <w:szCs w:val="21"/>
        </w:rPr>
        <w:t xml:space="preserve">, </w:t>
      </w:r>
      <w:r w:rsidRPr="00612906">
        <w:rPr>
          <w:rFonts w:eastAsiaTheme="minorHAnsi" w:cs="Times New Roman"/>
          <w:bCs/>
          <w:kern w:val="0"/>
          <w:szCs w:val="21"/>
        </w:rPr>
        <w:t>Standard SST</w:t>
      </w:r>
      <w:r w:rsidRPr="00612906">
        <w:rPr>
          <w:rFonts w:eastAsiaTheme="minorHAnsi"/>
          <w:bCs/>
          <w:szCs w:val="21"/>
        </w:rPr>
        <w:t xml:space="preserve"> </w:t>
      </w:r>
      <w:r w:rsidR="009524FE" w:rsidRPr="00612906">
        <w:rPr>
          <w:rFonts w:eastAsiaTheme="minorHAnsi"/>
          <w:bCs/>
          <w:szCs w:val="21"/>
        </w:rPr>
        <w:t xml:space="preserve">and </w:t>
      </w:r>
      <w:r w:rsidRPr="00612906">
        <w:rPr>
          <w:rFonts w:eastAsiaTheme="minorHAnsi" w:cs="Times New Roman" w:hint="eastAsia"/>
          <w:bCs/>
          <w:kern w:val="0"/>
          <w:szCs w:val="21"/>
        </w:rPr>
        <w:t>L</w:t>
      </w:r>
      <w:r w:rsidRPr="00612906">
        <w:rPr>
          <w:rFonts w:eastAsiaTheme="minorHAnsi" w:cs="Times New Roman"/>
          <w:bCs/>
          <w:kern w:val="0"/>
          <w:szCs w:val="21"/>
        </w:rPr>
        <w:t>ottery SST</w:t>
      </w:r>
      <w:r w:rsidRPr="00612906">
        <w:rPr>
          <w:rFonts w:eastAsiaTheme="minorHAnsi"/>
          <w:bCs/>
          <w:szCs w:val="21"/>
        </w:rPr>
        <w:t xml:space="preserve"> </w:t>
      </w:r>
      <w:r w:rsidR="009524FE" w:rsidRPr="00612906">
        <w:rPr>
          <w:rFonts w:eastAsiaTheme="minorHAnsi"/>
          <w:bCs/>
          <w:szCs w:val="21"/>
        </w:rPr>
        <w:t xml:space="preserve">versus </w:t>
      </w:r>
      <w:r w:rsidRPr="00612906">
        <w:rPr>
          <w:rFonts w:eastAsiaTheme="minorHAnsi"/>
          <w:bCs/>
          <w:szCs w:val="21"/>
        </w:rPr>
        <w:t>control.</w:t>
      </w:r>
    </w:p>
    <w:tbl>
      <w:tblPr>
        <w:tblStyle w:val="aa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5"/>
        <w:gridCol w:w="1292"/>
        <w:gridCol w:w="2125"/>
        <w:gridCol w:w="2208"/>
      </w:tblGrid>
      <w:tr w:rsidR="003D134F" w:rsidRPr="00612906" w14:paraId="0D6799F8" w14:textId="77777777" w:rsidTr="00D40762">
        <w:trPr>
          <w:jc w:val="center"/>
        </w:trPr>
        <w:tc>
          <w:tcPr>
            <w:tcW w:w="1611" w:type="pct"/>
            <w:tcBorders>
              <w:top w:val="single" w:sz="4" w:space="0" w:color="auto"/>
              <w:bottom w:val="single" w:sz="4" w:space="0" w:color="auto"/>
            </w:tcBorders>
          </w:tcPr>
          <w:p w14:paraId="3A8FC3A1" w14:textId="77777777" w:rsidR="003D134F" w:rsidRPr="00612906" w:rsidRDefault="003D134F" w:rsidP="005163B6">
            <w:pPr>
              <w:pStyle w:val="a9"/>
              <w:rPr>
                <w:rFonts w:eastAsiaTheme="minorHAnsi"/>
                <w:bCs/>
                <w:sz w:val="21"/>
                <w:szCs w:val="21"/>
              </w:rPr>
            </w:pP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14:paraId="3850DA18" w14:textId="77777777" w:rsidR="003D134F" w:rsidRPr="00612906" w:rsidRDefault="00D40762" w:rsidP="005163B6">
            <w:pPr>
              <w:pStyle w:val="a9"/>
              <w:jc w:val="center"/>
              <w:rPr>
                <w:rFonts w:eastAsiaTheme="minorHAnsi"/>
                <w:bCs/>
                <w:sz w:val="21"/>
                <w:szCs w:val="21"/>
                <w:lang w:eastAsia="zh-CN"/>
              </w:rPr>
            </w:pPr>
            <w:r w:rsidRPr="00612906">
              <w:rPr>
                <w:rFonts w:eastAsiaTheme="minorHAnsi"/>
                <w:bCs/>
                <w:sz w:val="21"/>
                <w:szCs w:val="21"/>
                <w:lang w:eastAsia="zh-CN"/>
              </w:rPr>
              <w:t>Tested rate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10CBA60F" w14:textId="77777777" w:rsidR="003D134F" w:rsidRPr="00612906" w:rsidRDefault="003D134F" w:rsidP="005163B6">
            <w:pPr>
              <w:pStyle w:val="a9"/>
              <w:jc w:val="center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/>
                <w:bCs/>
                <w:sz w:val="21"/>
                <w:szCs w:val="21"/>
              </w:rPr>
              <w:t>OR (95% CI)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</w:tcPr>
          <w:p w14:paraId="6FAE5108" w14:textId="77777777" w:rsidR="003D134F" w:rsidRPr="00612906" w:rsidRDefault="003D134F" w:rsidP="005163B6">
            <w:pPr>
              <w:pStyle w:val="a9"/>
              <w:jc w:val="center"/>
              <w:rPr>
                <w:rFonts w:eastAsiaTheme="minorHAnsi"/>
                <w:bCs/>
                <w:sz w:val="21"/>
                <w:szCs w:val="21"/>
                <w:vertAlign w:val="superscript"/>
                <w:lang w:eastAsia="zh-CN"/>
              </w:rPr>
            </w:pPr>
            <w:r w:rsidRPr="00612906">
              <w:rPr>
                <w:rFonts w:eastAsiaTheme="minorHAnsi" w:hint="eastAsia"/>
                <w:bCs/>
                <w:sz w:val="21"/>
                <w:szCs w:val="21"/>
                <w:lang w:eastAsia="zh-CN"/>
              </w:rPr>
              <w:t>A</w:t>
            </w:r>
            <w:r w:rsidRPr="00612906">
              <w:rPr>
                <w:rFonts w:eastAsiaTheme="minorHAnsi"/>
                <w:bCs/>
                <w:sz w:val="21"/>
                <w:szCs w:val="21"/>
                <w:lang w:eastAsia="zh-CN"/>
              </w:rPr>
              <w:t>OR (95%</w:t>
            </w:r>
            <w:proofErr w:type="gramStart"/>
            <w:r w:rsidRPr="00612906">
              <w:rPr>
                <w:rFonts w:eastAsiaTheme="minorHAnsi"/>
                <w:bCs/>
                <w:sz w:val="21"/>
                <w:szCs w:val="21"/>
                <w:lang w:eastAsia="zh-CN"/>
              </w:rPr>
              <w:t>CI)</w:t>
            </w:r>
            <w:r w:rsidRPr="00612906">
              <w:rPr>
                <w:rFonts w:eastAsiaTheme="minorHAnsi"/>
                <w:bCs/>
                <w:sz w:val="21"/>
                <w:szCs w:val="21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3D134F" w:rsidRPr="00612906" w14:paraId="599A31A1" w14:textId="77777777" w:rsidTr="00D40762">
        <w:trPr>
          <w:jc w:val="center"/>
        </w:trPr>
        <w:tc>
          <w:tcPr>
            <w:tcW w:w="1611" w:type="pct"/>
            <w:tcBorders>
              <w:top w:val="single" w:sz="4" w:space="0" w:color="auto"/>
            </w:tcBorders>
            <w:hideMark/>
          </w:tcPr>
          <w:p w14:paraId="5A8A6E86" w14:textId="77777777" w:rsidR="003D134F" w:rsidRPr="00612906" w:rsidRDefault="003D134F" w:rsidP="005163B6">
            <w:pPr>
              <w:pStyle w:val="a9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/>
                <w:bCs/>
                <w:sz w:val="21"/>
                <w:szCs w:val="21"/>
              </w:rPr>
              <w:t>Tested for syphilis in past one month</w:t>
            </w:r>
          </w:p>
          <w:p w14:paraId="0BBEE3B3" w14:textId="77777777" w:rsidR="003D134F" w:rsidRPr="00612906" w:rsidRDefault="003D134F" w:rsidP="005163B6">
            <w:pPr>
              <w:pStyle w:val="a9"/>
              <w:jc w:val="right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/>
                <w:bCs/>
                <w:sz w:val="21"/>
                <w:szCs w:val="21"/>
              </w:rPr>
              <w:t>Control</w:t>
            </w:r>
          </w:p>
          <w:p w14:paraId="3531F569" w14:textId="77777777" w:rsidR="003D134F" w:rsidRPr="00612906" w:rsidRDefault="003D134F" w:rsidP="005163B6">
            <w:pPr>
              <w:pStyle w:val="a9"/>
              <w:jc w:val="right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 w:cs="Times New Roman"/>
                <w:bCs/>
                <w:sz w:val="21"/>
                <w:szCs w:val="21"/>
              </w:rPr>
              <w:t>Standard SST</w:t>
            </w:r>
            <w:r w:rsidRPr="00612906">
              <w:rPr>
                <w:rFonts w:eastAsiaTheme="minorHAnsi"/>
                <w:bCs/>
                <w:sz w:val="21"/>
                <w:szCs w:val="21"/>
              </w:rPr>
              <w:t xml:space="preserve"> </w:t>
            </w:r>
          </w:p>
          <w:p w14:paraId="58A09D80" w14:textId="77777777" w:rsidR="003D134F" w:rsidRPr="00612906" w:rsidRDefault="003D134F" w:rsidP="005163B6">
            <w:pPr>
              <w:pStyle w:val="a9"/>
              <w:jc w:val="right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 w:val="21"/>
                <w:szCs w:val="21"/>
              </w:rPr>
              <w:t>L</w:t>
            </w:r>
            <w:r w:rsidRPr="00612906">
              <w:rPr>
                <w:rFonts w:eastAsiaTheme="minorHAnsi" w:cs="Times New Roman"/>
                <w:bCs/>
                <w:sz w:val="21"/>
                <w:szCs w:val="21"/>
              </w:rPr>
              <w:t>ottery SST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14:paraId="24C727F8" w14:textId="77777777" w:rsidR="00D40762" w:rsidRPr="00612906" w:rsidRDefault="00D40762" w:rsidP="005163B6">
            <w:pPr>
              <w:pStyle w:val="a9"/>
              <w:jc w:val="center"/>
              <w:rPr>
                <w:rFonts w:eastAsiaTheme="minorHAnsi" w:cs="Times New Roman"/>
                <w:bCs/>
                <w:sz w:val="21"/>
                <w:szCs w:val="21"/>
              </w:rPr>
            </w:pPr>
          </w:p>
          <w:p w14:paraId="0755213A" w14:textId="77777777" w:rsidR="00D40762" w:rsidRPr="00612906" w:rsidRDefault="00D40762" w:rsidP="005163B6">
            <w:pPr>
              <w:pStyle w:val="a9"/>
              <w:jc w:val="center"/>
              <w:rPr>
                <w:rFonts w:eastAsiaTheme="minorHAnsi" w:cs="Times New Roman"/>
                <w:bCs/>
                <w:sz w:val="21"/>
                <w:szCs w:val="21"/>
              </w:rPr>
            </w:pPr>
          </w:p>
          <w:p w14:paraId="67E85029" w14:textId="77777777" w:rsidR="00D40762" w:rsidRPr="00612906" w:rsidRDefault="00D40762" w:rsidP="005163B6">
            <w:pPr>
              <w:pStyle w:val="a9"/>
              <w:jc w:val="center"/>
              <w:rPr>
                <w:rFonts w:eastAsiaTheme="minorHAnsi" w:cs="Times New Roman"/>
                <w:bCs/>
                <w:sz w:val="21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 w:val="21"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 w:val="21"/>
                <w:szCs w:val="21"/>
              </w:rPr>
              <w:t xml:space="preserve">6 (36.4) </w:t>
            </w:r>
          </w:p>
          <w:p w14:paraId="56582789" w14:textId="77777777" w:rsidR="00D40762" w:rsidRPr="00612906" w:rsidRDefault="00D40762" w:rsidP="005163B6">
            <w:pPr>
              <w:pStyle w:val="a9"/>
              <w:jc w:val="center"/>
              <w:rPr>
                <w:rFonts w:eastAsiaTheme="minorHAnsi" w:cs="Times New Roman"/>
                <w:bCs/>
                <w:sz w:val="21"/>
                <w:szCs w:val="21"/>
              </w:rPr>
            </w:pPr>
            <w:r w:rsidRPr="00612906">
              <w:rPr>
                <w:rFonts w:eastAsiaTheme="minorHAnsi" w:cs="Times New Roman"/>
                <w:bCs/>
                <w:sz w:val="21"/>
                <w:szCs w:val="21"/>
              </w:rPr>
              <w:t xml:space="preserve">32 (74.4) </w:t>
            </w:r>
          </w:p>
          <w:p w14:paraId="0EF1892A" w14:textId="77777777" w:rsidR="00D40762" w:rsidRPr="00612906" w:rsidRDefault="00D40762" w:rsidP="00D40762">
            <w:pPr>
              <w:pStyle w:val="a9"/>
              <w:jc w:val="center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 w:cs="Times New Roman"/>
                <w:bCs/>
                <w:sz w:val="21"/>
                <w:szCs w:val="21"/>
              </w:rPr>
              <w:t>28 (70.0)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vAlign w:val="bottom"/>
          </w:tcPr>
          <w:p w14:paraId="6327D44A" w14:textId="77777777" w:rsidR="003D134F" w:rsidRPr="00612906" w:rsidRDefault="003D134F" w:rsidP="005163B6">
            <w:pPr>
              <w:pStyle w:val="a9"/>
              <w:jc w:val="center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/>
                <w:bCs/>
                <w:sz w:val="21"/>
                <w:szCs w:val="21"/>
              </w:rPr>
              <w:t>1.00</w:t>
            </w:r>
          </w:p>
          <w:p w14:paraId="0A081864" w14:textId="77777777" w:rsidR="003D134F" w:rsidRPr="00612906" w:rsidRDefault="003D134F" w:rsidP="005163B6">
            <w:pPr>
              <w:pStyle w:val="a9"/>
              <w:jc w:val="center"/>
              <w:rPr>
                <w:rFonts w:eastAsiaTheme="minorHAnsi"/>
                <w:bCs/>
                <w:sz w:val="21"/>
                <w:szCs w:val="21"/>
                <w:vertAlign w:val="superscript"/>
              </w:rPr>
            </w:pPr>
            <w:r w:rsidRPr="00612906">
              <w:rPr>
                <w:rFonts w:eastAsiaTheme="minorHAnsi"/>
                <w:bCs/>
                <w:sz w:val="21"/>
                <w:szCs w:val="21"/>
              </w:rPr>
              <w:t xml:space="preserve">5.09 (2.03 to 12.78) </w:t>
            </w:r>
            <w:r w:rsidRPr="00612906">
              <w:rPr>
                <w:rFonts w:eastAsiaTheme="minorHAnsi"/>
                <w:bCs/>
                <w:sz w:val="21"/>
                <w:szCs w:val="21"/>
                <w:vertAlign w:val="superscript"/>
              </w:rPr>
              <w:t xml:space="preserve">* </w:t>
            </w:r>
          </w:p>
          <w:p w14:paraId="739C7151" w14:textId="77777777" w:rsidR="003D134F" w:rsidRPr="00612906" w:rsidRDefault="003D134F" w:rsidP="005163B6">
            <w:pPr>
              <w:pStyle w:val="a9"/>
              <w:jc w:val="center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/>
                <w:bCs/>
                <w:sz w:val="21"/>
                <w:szCs w:val="21"/>
              </w:rPr>
              <w:t>4.08 (1.64 to 1018)</w:t>
            </w:r>
            <w:r w:rsidRPr="00612906">
              <w:rPr>
                <w:rFonts w:eastAsiaTheme="minorHAnsi"/>
                <w:bCs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330" w:type="pct"/>
            <w:tcBorders>
              <w:top w:val="single" w:sz="4" w:space="0" w:color="auto"/>
            </w:tcBorders>
            <w:vAlign w:val="bottom"/>
          </w:tcPr>
          <w:p w14:paraId="53B42B15" w14:textId="77777777" w:rsidR="003D134F" w:rsidRPr="00612906" w:rsidRDefault="003D134F" w:rsidP="00A72200">
            <w:pPr>
              <w:pStyle w:val="a9"/>
              <w:jc w:val="center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/>
                <w:bCs/>
                <w:sz w:val="21"/>
                <w:szCs w:val="21"/>
              </w:rPr>
              <w:t>1.00</w:t>
            </w:r>
          </w:p>
          <w:p w14:paraId="41E5ABCE" w14:textId="77777777" w:rsidR="003D134F" w:rsidRPr="00612906" w:rsidRDefault="003D134F" w:rsidP="00A72200">
            <w:pPr>
              <w:pStyle w:val="a9"/>
              <w:jc w:val="center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/>
                <w:bCs/>
                <w:sz w:val="21"/>
                <w:szCs w:val="21"/>
              </w:rPr>
              <w:t>6.40 (2.32 to 17.67)</w:t>
            </w:r>
            <w:r w:rsidRPr="00612906">
              <w:rPr>
                <w:rFonts w:eastAsiaTheme="minorHAnsi"/>
                <w:bCs/>
                <w:sz w:val="21"/>
                <w:szCs w:val="21"/>
                <w:vertAlign w:val="superscript"/>
              </w:rPr>
              <w:t xml:space="preserve"> *</w:t>
            </w:r>
          </w:p>
          <w:p w14:paraId="22FCDC3F" w14:textId="77777777" w:rsidR="003D134F" w:rsidRPr="00612906" w:rsidRDefault="003D134F" w:rsidP="00A72200">
            <w:pPr>
              <w:pStyle w:val="a9"/>
              <w:jc w:val="center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/>
                <w:bCs/>
                <w:sz w:val="21"/>
                <w:szCs w:val="21"/>
              </w:rPr>
              <w:t>5.71 (2.06 to 15.82)</w:t>
            </w:r>
            <w:r w:rsidRPr="00612906">
              <w:rPr>
                <w:rFonts w:eastAsiaTheme="minorHAnsi"/>
                <w:bCs/>
                <w:sz w:val="21"/>
                <w:szCs w:val="21"/>
                <w:vertAlign w:val="superscript"/>
              </w:rPr>
              <w:t xml:space="preserve"> *</w:t>
            </w:r>
          </w:p>
        </w:tc>
      </w:tr>
      <w:tr w:rsidR="003D134F" w:rsidRPr="00612906" w14:paraId="328D1431" w14:textId="77777777" w:rsidTr="00D40762">
        <w:trPr>
          <w:jc w:val="center"/>
        </w:trPr>
        <w:tc>
          <w:tcPr>
            <w:tcW w:w="1611" w:type="pct"/>
            <w:hideMark/>
          </w:tcPr>
          <w:p w14:paraId="0B6ED80A" w14:textId="77777777" w:rsidR="003D134F" w:rsidRPr="00612906" w:rsidRDefault="003D134F" w:rsidP="005163B6">
            <w:pPr>
              <w:pStyle w:val="a9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/>
                <w:bCs/>
                <w:sz w:val="21"/>
                <w:szCs w:val="21"/>
              </w:rPr>
              <w:t>Tested for HIV in past one month</w:t>
            </w:r>
          </w:p>
          <w:p w14:paraId="3662B659" w14:textId="77777777" w:rsidR="003D134F" w:rsidRPr="00612906" w:rsidRDefault="003D134F" w:rsidP="00B7377A">
            <w:pPr>
              <w:pStyle w:val="a9"/>
              <w:jc w:val="right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/>
                <w:bCs/>
                <w:sz w:val="21"/>
                <w:szCs w:val="21"/>
              </w:rPr>
              <w:t>Control</w:t>
            </w:r>
          </w:p>
          <w:p w14:paraId="03FA4F73" w14:textId="77777777" w:rsidR="003D134F" w:rsidRPr="00612906" w:rsidRDefault="003D134F" w:rsidP="00B7377A">
            <w:pPr>
              <w:pStyle w:val="a9"/>
              <w:jc w:val="right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 w:cs="Times New Roman"/>
                <w:bCs/>
                <w:sz w:val="21"/>
                <w:szCs w:val="21"/>
              </w:rPr>
              <w:t>Standard SST</w:t>
            </w:r>
            <w:r w:rsidRPr="00612906">
              <w:rPr>
                <w:rFonts w:eastAsiaTheme="minorHAnsi"/>
                <w:bCs/>
                <w:sz w:val="21"/>
                <w:szCs w:val="21"/>
              </w:rPr>
              <w:t xml:space="preserve"> </w:t>
            </w:r>
          </w:p>
          <w:p w14:paraId="34C69D75" w14:textId="77777777" w:rsidR="003D134F" w:rsidRPr="00612906" w:rsidRDefault="003D134F" w:rsidP="00B7377A">
            <w:pPr>
              <w:pStyle w:val="a9"/>
              <w:jc w:val="right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 w:val="21"/>
                <w:szCs w:val="21"/>
              </w:rPr>
              <w:t>L</w:t>
            </w:r>
            <w:r w:rsidRPr="00612906">
              <w:rPr>
                <w:rFonts w:eastAsiaTheme="minorHAnsi" w:cs="Times New Roman"/>
                <w:bCs/>
                <w:sz w:val="21"/>
                <w:szCs w:val="21"/>
              </w:rPr>
              <w:t>ottery SST</w:t>
            </w:r>
          </w:p>
        </w:tc>
        <w:tc>
          <w:tcPr>
            <w:tcW w:w="778" w:type="pct"/>
          </w:tcPr>
          <w:p w14:paraId="42937190" w14:textId="77777777" w:rsidR="00D40762" w:rsidRPr="00612906" w:rsidRDefault="00D40762" w:rsidP="00D40762">
            <w:pPr>
              <w:jc w:val="center"/>
              <w:rPr>
                <w:rFonts w:eastAsiaTheme="minorHAnsi" w:cs="Times New Roman"/>
                <w:bCs/>
                <w:sz w:val="21"/>
                <w:szCs w:val="21"/>
              </w:rPr>
            </w:pPr>
          </w:p>
          <w:p w14:paraId="2D7875E8" w14:textId="77777777" w:rsidR="00D40762" w:rsidRPr="00612906" w:rsidRDefault="00D40762" w:rsidP="00D40762">
            <w:pPr>
              <w:jc w:val="center"/>
              <w:rPr>
                <w:rFonts w:eastAsiaTheme="minorHAnsi" w:cs="Times New Roman"/>
                <w:bCs/>
                <w:sz w:val="21"/>
                <w:szCs w:val="21"/>
              </w:rPr>
            </w:pPr>
          </w:p>
          <w:p w14:paraId="015021E6" w14:textId="77777777" w:rsidR="00D40762" w:rsidRPr="00612906" w:rsidRDefault="00D40762" w:rsidP="00D40762">
            <w:pPr>
              <w:jc w:val="center"/>
              <w:rPr>
                <w:rFonts w:eastAsiaTheme="minorHAnsi" w:cs="Times New Roman"/>
                <w:bCs/>
                <w:sz w:val="21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 w:val="21"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 w:val="21"/>
                <w:szCs w:val="21"/>
              </w:rPr>
              <w:t>6 (36.4)</w:t>
            </w:r>
          </w:p>
          <w:p w14:paraId="7A311525" w14:textId="77777777" w:rsidR="00D40762" w:rsidRPr="00612906" w:rsidRDefault="00D40762" w:rsidP="00D40762">
            <w:pPr>
              <w:jc w:val="center"/>
              <w:rPr>
                <w:rFonts w:eastAsiaTheme="minorHAnsi" w:cs="Times New Roman"/>
                <w:bCs/>
                <w:sz w:val="21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 w:val="21"/>
                <w:szCs w:val="21"/>
              </w:rPr>
              <w:t>3</w:t>
            </w:r>
            <w:r w:rsidRPr="00612906">
              <w:rPr>
                <w:rFonts w:eastAsiaTheme="minorHAnsi" w:cs="Times New Roman"/>
                <w:bCs/>
                <w:sz w:val="21"/>
                <w:szCs w:val="21"/>
              </w:rPr>
              <w:t>1 (72.1)</w:t>
            </w:r>
          </w:p>
          <w:p w14:paraId="48052D2B" w14:textId="77777777" w:rsidR="003D134F" w:rsidRPr="00612906" w:rsidRDefault="00D40762" w:rsidP="00D40762">
            <w:pPr>
              <w:pStyle w:val="a9"/>
              <w:jc w:val="center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 w:val="21"/>
                <w:szCs w:val="21"/>
              </w:rPr>
              <w:t>2</w:t>
            </w:r>
            <w:r w:rsidRPr="00612906">
              <w:rPr>
                <w:rFonts w:eastAsiaTheme="minorHAnsi" w:cs="Times New Roman"/>
                <w:bCs/>
                <w:sz w:val="21"/>
                <w:szCs w:val="21"/>
              </w:rPr>
              <w:t>6 (65.0)</w:t>
            </w:r>
          </w:p>
        </w:tc>
        <w:tc>
          <w:tcPr>
            <w:tcW w:w="1280" w:type="pct"/>
            <w:vAlign w:val="bottom"/>
          </w:tcPr>
          <w:p w14:paraId="09A2B240" w14:textId="77777777" w:rsidR="003D134F" w:rsidRPr="00612906" w:rsidRDefault="003D134F" w:rsidP="005163B6">
            <w:pPr>
              <w:pStyle w:val="a9"/>
              <w:jc w:val="center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/>
                <w:bCs/>
                <w:sz w:val="21"/>
                <w:szCs w:val="21"/>
              </w:rPr>
              <w:t>1.00</w:t>
            </w:r>
          </w:p>
          <w:p w14:paraId="419CFCBE" w14:textId="77777777" w:rsidR="003D134F" w:rsidRPr="00612906" w:rsidRDefault="003D134F" w:rsidP="005163B6">
            <w:pPr>
              <w:pStyle w:val="a9"/>
              <w:jc w:val="center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/>
                <w:bCs/>
                <w:sz w:val="21"/>
                <w:szCs w:val="21"/>
              </w:rPr>
              <w:t>4.52 (1.83 to 11.19)</w:t>
            </w:r>
            <w:r w:rsidRPr="00612906">
              <w:rPr>
                <w:rFonts w:eastAsiaTheme="minorHAnsi"/>
                <w:bCs/>
                <w:sz w:val="21"/>
                <w:szCs w:val="21"/>
                <w:vertAlign w:val="superscript"/>
              </w:rPr>
              <w:t xml:space="preserve"> *</w:t>
            </w:r>
          </w:p>
          <w:p w14:paraId="3E98E768" w14:textId="77777777" w:rsidR="003D134F" w:rsidRPr="00612906" w:rsidRDefault="003D134F" w:rsidP="005163B6">
            <w:pPr>
              <w:pStyle w:val="a9"/>
              <w:jc w:val="center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/>
                <w:bCs/>
                <w:sz w:val="21"/>
                <w:szCs w:val="21"/>
              </w:rPr>
              <w:t>3.25 (1.33 to 7.95)</w:t>
            </w:r>
            <w:r w:rsidRPr="00612906">
              <w:rPr>
                <w:rFonts w:eastAsiaTheme="minorHAnsi"/>
                <w:bCs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330" w:type="pct"/>
            <w:vAlign w:val="bottom"/>
          </w:tcPr>
          <w:p w14:paraId="0AF24738" w14:textId="77777777" w:rsidR="003D134F" w:rsidRPr="00612906" w:rsidRDefault="003D134F" w:rsidP="00A72200">
            <w:pPr>
              <w:pStyle w:val="a9"/>
              <w:jc w:val="center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/>
                <w:bCs/>
                <w:sz w:val="21"/>
                <w:szCs w:val="21"/>
              </w:rPr>
              <w:t>1.00</w:t>
            </w:r>
          </w:p>
          <w:p w14:paraId="0BA2D8EF" w14:textId="77777777" w:rsidR="003D134F" w:rsidRPr="00612906" w:rsidRDefault="003D134F" w:rsidP="00A72200">
            <w:pPr>
              <w:pStyle w:val="a9"/>
              <w:jc w:val="center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/>
                <w:bCs/>
                <w:sz w:val="21"/>
                <w:szCs w:val="21"/>
              </w:rPr>
              <w:t>5.33 (2.02 to 14.07)</w:t>
            </w:r>
            <w:r w:rsidRPr="00612906">
              <w:rPr>
                <w:rFonts w:eastAsiaTheme="minorHAnsi"/>
                <w:bCs/>
                <w:sz w:val="21"/>
                <w:szCs w:val="21"/>
                <w:vertAlign w:val="superscript"/>
              </w:rPr>
              <w:t xml:space="preserve"> *</w:t>
            </w:r>
          </w:p>
          <w:p w14:paraId="0168F509" w14:textId="77777777" w:rsidR="003D134F" w:rsidRPr="00612906" w:rsidRDefault="003D134F" w:rsidP="00A72200">
            <w:pPr>
              <w:pStyle w:val="a9"/>
              <w:jc w:val="center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/>
                <w:bCs/>
                <w:sz w:val="21"/>
                <w:szCs w:val="21"/>
              </w:rPr>
              <w:t>3.98 (1.52 to 10.45)</w:t>
            </w:r>
            <w:r w:rsidRPr="00612906">
              <w:rPr>
                <w:rFonts w:eastAsiaTheme="minorHAnsi"/>
                <w:bCs/>
                <w:sz w:val="21"/>
                <w:szCs w:val="21"/>
                <w:vertAlign w:val="superscript"/>
              </w:rPr>
              <w:t xml:space="preserve"> *</w:t>
            </w:r>
          </w:p>
        </w:tc>
      </w:tr>
      <w:tr w:rsidR="00D40762" w:rsidRPr="00612906" w14:paraId="26B29591" w14:textId="77777777" w:rsidTr="000D042A">
        <w:trPr>
          <w:jc w:val="center"/>
        </w:trPr>
        <w:tc>
          <w:tcPr>
            <w:tcW w:w="1611" w:type="pct"/>
            <w:tcBorders>
              <w:bottom w:val="single" w:sz="4" w:space="0" w:color="auto"/>
            </w:tcBorders>
          </w:tcPr>
          <w:p w14:paraId="694C5EEF" w14:textId="77777777" w:rsidR="00D40762" w:rsidRPr="00612906" w:rsidRDefault="00D40762" w:rsidP="00D40762">
            <w:pPr>
              <w:pStyle w:val="a9"/>
              <w:rPr>
                <w:rFonts w:eastAsiaTheme="minorHAnsi" w:cs="Helvetica-Bold"/>
                <w:bCs/>
                <w:sz w:val="21"/>
                <w:szCs w:val="21"/>
                <w:vertAlign w:val="superscript"/>
              </w:rPr>
            </w:pPr>
            <w:r w:rsidRPr="00612906">
              <w:rPr>
                <w:rFonts w:eastAsiaTheme="minorHAnsi" w:cs="Helvetica-Bold"/>
                <w:bCs/>
                <w:sz w:val="21"/>
                <w:szCs w:val="21"/>
              </w:rPr>
              <w:t xml:space="preserve">Tested for other STIs in past </w:t>
            </w:r>
            <w:r w:rsidR="008E4EF0" w:rsidRPr="00612906">
              <w:rPr>
                <w:rFonts w:eastAsiaTheme="minorHAnsi" w:cs="Helvetica-Bold"/>
                <w:bCs/>
                <w:sz w:val="21"/>
                <w:szCs w:val="21"/>
              </w:rPr>
              <w:t>one</w:t>
            </w:r>
            <w:r w:rsidRPr="00612906">
              <w:rPr>
                <w:rFonts w:eastAsiaTheme="minorHAnsi" w:cs="Helvetica-Bold"/>
                <w:bCs/>
                <w:sz w:val="21"/>
                <w:szCs w:val="21"/>
              </w:rPr>
              <w:t xml:space="preserve"> month</w:t>
            </w:r>
          </w:p>
          <w:p w14:paraId="31E2F8F0" w14:textId="77777777" w:rsidR="00D40762" w:rsidRPr="00612906" w:rsidRDefault="00D40762" w:rsidP="00D40762">
            <w:pPr>
              <w:pStyle w:val="a9"/>
              <w:jc w:val="right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/>
                <w:bCs/>
                <w:sz w:val="21"/>
                <w:szCs w:val="21"/>
              </w:rPr>
              <w:t>Control</w:t>
            </w:r>
          </w:p>
          <w:p w14:paraId="6B74E5F4" w14:textId="77777777" w:rsidR="00D40762" w:rsidRPr="00612906" w:rsidRDefault="00D40762" w:rsidP="00D40762">
            <w:pPr>
              <w:pStyle w:val="a9"/>
              <w:jc w:val="right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 w:cs="Times New Roman"/>
                <w:bCs/>
                <w:sz w:val="21"/>
                <w:szCs w:val="21"/>
              </w:rPr>
              <w:t>Standard SST</w:t>
            </w:r>
            <w:r w:rsidRPr="00612906">
              <w:rPr>
                <w:rFonts w:eastAsiaTheme="minorHAnsi"/>
                <w:bCs/>
                <w:sz w:val="21"/>
                <w:szCs w:val="21"/>
              </w:rPr>
              <w:t xml:space="preserve"> </w:t>
            </w:r>
          </w:p>
          <w:p w14:paraId="7EA6A884" w14:textId="77777777" w:rsidR="00D40762" w:rsidRPr="00612906" w:rsidRDefault="00D40762" w:rsidP="00D40762">
            <w:pPr>
              <w:pStyle w:val="a9"/>
              <w:jc w:val="right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 w:val="21"/>
                <w:szCs w:val="21"/>
              </w:rPr>
              <w:t>L</w:t>
            </w:r>
            <w:r w:rsidRPr="00612906">
              <w:rPr>
                <w:rFonts w:eastAsiaTheme="minorHAnsi" w:cs="Times New Roman"/>
                <w:bCs/>
                <w:sz w:val="21"/>
                <w:szCs w:val="21"/>
              </w:rPr>
              <w:t>ottery SST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vAlign w:val="center"/>
          </w:tcPr>
          <w:p w14:paraId="5A9BB8ED" w14:textId="77777777" w:rsidR="00D40762" w:rsidRPr="00612906" w:rsidRDefault="00D40762" w:rsidP="00D40762">
            <w:pPr>
              <w:jc w:val="center"/>
              <w:rPr>
                <w:rFonts w:eastAsiaTheme="minorHAnsi" w:cs="Times New Roman"/>
                <w:bCs/>
                <w:sz w:val="21"/>
                <w:szCs w:val="21"/>
              </w:rPr>
            </w:pPr>
          </w:p>
          <w:p w14:paraId="2312485F" w14:textId="77777777" w:rsidR="00D40762" w:rsidRPr="00612906" w:rsidRDefault="00D40762" w:rsidP="00D40762">
            <w:pPr>
              <w:jc w:val="center"/>
              <w:rPr>
                <w:rFonts w:eastAsiaTheme="minorHAnsi" w:cs="Times New Roman"/>
                <w:bCs/>
                <w:sz w:val="21"/>
                <w:szCs w:val="21"/>
              </w:rPr>
            </w:pPr>
          </w:p>
          <w:p w14:paraId="0F6F2A0C" w14:textId="77777777" w:rsidR="00D40762" w:rsidRPr="00612906" w:rsidRDefault="00D40762" w:rsidP="00D40762">
            <w:pPr>
              <w:jc w:val="center"/>
              <w:rPr>
                <w:rFonts w:eastAsiaTheme="minorHAnsi" w:cs="Times New Roman"/>
                <w:bCs/>
                <w:sz w:val="21"/>
                <w:szCs w:val="21"/>
              </w:rPr>
            </w:pPr>
            <w:r w:rsidRPr="00612906">
              <w:rPr>
                <w:rFonts w:eastAsiaTheme="minorHAnsi" w:cs="Times New Roman"/>
                <w:bCs/>
                <w:sz w:val="21"/>
                <w:szCs w:val="21"/>
              </w:rPr>
              <w:t>7 (15.9)</w:t>
            </w:r>
          </w:p>
          <w:p w14:paraId="36ACD76A" w14:textId="77777777" w:rsidR="00D40762" w:rsidRPr="00612906" w:rsidRDefault="00D40762" w:rsidP="00D40762">
            <w:pPr>
              <w:jc w:val="center"/>
              <w:rPr>
                <w:rFonts w:eastAsiaTheme="minorHAnsi" w:cs="Times New Roman"/>
                <w:bCs/>
                <w:sz w:val="21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 w:val="21"/>
                <w:szCs w:val="21"/>
              </w:rPr>
              <w:t>6</w:t>
            </w:r>
            <w:r w:rsidRPr="00612906">
              <w:rPr>
                <w:rFonts w:eastAsiaTheme="minorHAnsi" w:cs="Times New Roman"/>
                <w:bCs/>
                <w:sz w:val="21"/>
                <w:szCs w:val="21"/>
              </w:rPr>
              <w:t xml:space="preserve"> (14.0)</w:t>
            </w:r>
          </w:p>
          <w:p w14:paraId="1FD0DB2C" w14:textId="77777777" w:rsidR="00D40762" w:rsidRPr="00612906" w:rsidRDefault="00D40762" w:rsidP="00D40762">
            <w:pPr>
              <w:jc w:val="center"/>
              <w:rPr>
                <w:rFonts w:eastAsiaTheme="minorHAnsi" w:cs="Times New Roman"/>
                <w:bCs/>
                <w:sz w:val="21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 w:val="21"/>
                <w:szCs w:val="21"/>
              </w:rPr>
              <w:t>4</w:t>
            </w:r>
            <w:r w:rsidRPr="00612906">
              <w:rPr>
                <w:rFonts w:eastAsiaTheme="minorHAnsi" w:cs="Times New Roman"/>
                <w:bCs/>
                <w:sz w:val="21"/>
                <w:szCs w:val="21"/>
              </w:rPr>
              <w:t xml:space="preserve"> (10.0)</w:t>
            </w:r>
          </w:p>
        </w:tc>
        <w:tc>
          <w:tcPr>
            <w:tcW w:w="1280" w:type="pct"/>
            <w:tcBorders>
              <w:bottom w:val="single" w:sz="4" w:space="0" w:color="auto"/>
            </w:tcBorders>
            <w:vAlign w:val="bottom"/>
          </w:tcPr>
          <w:p w14:paraId="2A74DC69" w14:textId="77777777" w:rsidR="008E4EF0" w:rsidRPr="00612906" w:rsidRDefault="008E4EF0" w:rsidP="008E4EF0">
            <w:pPr>
              <w:pStyle w:val="a9"/>
              <w:jc w:val="center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/>
                <w:bCs/>
                <w:sz w:val="21"/>
                <w:szCs w:val="21"/>
              </w:rPr>
              <w:t>1.00</w:t>
            </w:r>
          </w:p>
          <w:p w14:paraId="60386F2D" w14:textId="77777777" w:rsidR="008E4EF0" w:rsidRPr="00612906" w:rsidRDefault="008E4EF0" w:rsidP="008E4EF0">
            <w:pPr>
              <w:pStyle w:val="a9"/>
              <w:jc w:val="center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/>
                <w:bCs/>
                <w:sz w:val="21"/>
                <w:szCs w:val="21"/>
              </w:rPr>
              <w:t>0.86 (0.26 to 2.80)</w:t>
            </w:r>
          </w:p>
          <w:p w14:paraId="700DF2AD" w14:textId="77777777" w:rsidR="00D40762" w:rsidRPr="00612906" w:rsidRDefault="008E4EF0" w:rsidP="008E4EF0">
            <w:pPr>
              <w:pStyle w:val="a9"/>
              <w:jc w:val="center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/>
                <w:bCs/>
                <w:sz w:val="21"/>
                <w:szCs w:val="21"/>
              </w:rPr>
              <w:t>0.59 (0.16 to 2.18)</w:t>
            </w:r>
          </w:p>
        </w:tc>
        <w:tc>
          <w:tcPr>
            <w:tcW w:w="1330" w:type="pct"/>
            <w:tcBorders>
              <w:bottom w:val="single" w:sz="4" w:space="0" w:color="auto"/>
            </w:tcBorders>
            <w:vAlign w:val="bottom"/>
          </w:tcPr>
          <w:p w14:paraId="6223D52D" w14:textId="77777777" w:rsidR="00D40762" w:rsidRPr="00612906" w:rsidRDefault="00D40762" w:rsidP="00D40762">
            <w:pPr>
              <w:pStyle w:val="a9"/>
              <w:jc w:val="center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/>
                <w:bCs/>
                <w:sz w:val="21"/>
                <w:szCs w:val="21"/>
              </w:rPr>
              <w:t>1.00</w:t>
            </w:r>
          </w:p>
          <w:p w14:paraId="13B602C8" w14:textId="77777777" w:rsidR="00D40762" w:rsidRPr="00612906" w:rsidRDefault="00D40762" w:rsidP="00D40762">
            <w:pPr>
              <w:pStyle w:val="a9"/>
              <w:jc w:val="center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/>
                <w:bCs/>
                <w:sz w:val="21"/>
                <w:szCs w:val="21"/>
              </w:rPr>
              <w:t>0.</w:t>
            </w:r>
            <w:r w:rsidR="008E4EF0" w:rsidRPr="00612906">
              <w:rPr>
                <w:rFonts w:eastAsiaTheme="minorHAnsi"/>
                <w:bCs/>
                <w:sz w:val="21"/>
                <w:szCs w:val="21"/>
              </w:rPr>
              <w:t>81</w:t>
            </w:r>
            <w:r w:rsidRPr="00612906">
              <w:rPr>
                <w:rFonts w:eastAsiaTheme="minorHAnsi"/>
                <w:bCs/>
                <w:sz w:val="21"/>
                <w:szCs w:val="21"/>
              </w:rPr>
              <w:t xml:space="preserve"> (</w:t>
            </w:r>
            <w:r w:rsidR="008E4EF0" w:rsidRPr="00612906">
              <w:rPr>
                <w:rFonts w:eastAsiaTheme="minorHAnsi"/>
                <w:bCs/>
                <w:sz w:val="21"/>
                <w:szCs w:val="21"/>
              </w:rPr>
              <w:t>0.23</w:t>
            </w:r>
            <w:r w:rsidRPr="00612906">
              <w:rPr>
                <w:rFonts w:eastAsiaTheme="minorHAnsi"/>
                <w:bCs/>
                <w:sz w:val="21"/>
                <w:szCs w:val="21"/>
              </w:rPr>
              <w:t xml:space="preserve"> to </w:t>
            </w:r>
            <w:r w:rsidR="008E4EF0" w:rsidRPr="00612906">
              <w:rPr>
                <w:rFonts w:eastAsiaTheme="minorHAnsi"/>
                <w:bCs/>
                <w:sz w:val="21"/>
                <w:szCs w:val="21"/>
              </w:rPr>
              <w:t>2.79</w:t>
            </w:r>
            <w:r w:rsidRPr="00612906">
              <w:rPr>
                <w:rFonts w:eastAsiaTheme="minorHAnsi"/>
                <w:bCs/>
                <w:sz w:val="21"/>
                <w:szCs w:val="21"/>
              </w:rPr>
              <w:t>)</w:t>
            </w:r>
          </w:p>
          <w:p w14:paraId="4895678E" w14:textId="77777777" w:rsidR="00D40762" w:rsidRPr="00612906" w:rsidRDefault="008E4EF0" w:rsidP="00D40762">
            <w:pPr>
              <w:pStyle w:val="a9"/>
              <w:jc w:val="center"/>
              <w:rPr>
                <w:rFonts w:eastAsiaTheme="minorHAnsi"/>
                <w:bCs/>
                <w:sz w:val="21"/>
                <w:szCs w:val="21"/>
              </w:rPr>
            </w:pPr>
            <w:r w:rsidRPr="00612906">
              <w:rPr>
                <w:rFonts w:eastAsiaTheme="minorHAnsi"/>
                <w:bCs/>
                <w:sz w:val="21"/>
                <w:szCs w:val="21"/>
              </w:rPr>
              <w:t>0.58</w:t>
            </w:r>
            <w:r w:rsidR="00D40762" w:rsidRPr="00612906">
              <w:rPr>
                <w:rFonts w:eastAsiaTheme="minorHAnsi"/>
                <w:bCs/>
                <w:sz w:val="21"/>
                <w:szCs w:val="21"/>
              </w:rPr>
              <w:t xml:space="preserve"> (</w:t>
            </w:r>
            <w:r w:rsidRPr="00612906">
              <w:rPr>
                <w:rFonts w:eastAsiaTheme="minorHAnsi"/>
                <w:bCs/>
                <w:sz w:val="21"/>
                <w:szCs w:val="21"/>
              </w:rPr>
              <w:t>0</w:t>
            </w:r>
            <w:r w:rsidR="00D40762" w:rsidRPr="00612906">
              <w:rPr>
                <w:rFonts w:eastAsiaTheme="minorHAnsi"/>
                <w:bCs/>
                <w:sz w:val="21"/>
                <w:szCs w:val="21"/>
              </w:rPr>
              <w:t>.</w:t>
            </w:r>
            <w:r w:rsidRPr="00612906">
              <w:rPr>
                <w:rFonts w:eastAsiaTheme="minorHAnsi"/>
                <w:bCs/>
                <w:sz w:val="21"/>
                <w:szCs w:val="21"/>
              </w:rPr>
              <w:t>15</w:t>
            </w:r>
            <w:r w:rsidR="00D40762" w:rsidRPr="00612906">
              <w:rPr>
                <w:rFonts w:eastAsiaTheme="minorHAnsi"/>
                <w:bCs/>
                <w:sz w:val="21"/>
                <w:szCs w:val="21"/>
              </w:rPr>
              <w:t xml:space="preserve"> to </w:t>
            </w:r>
            <w:r w:rsidRPr="00612906">
              <w:rPr>
                <w:rFonts w:eastAsiaTheme="minorHAnsi"/>
                <w:bCs/>
                <w:sz w:val="21"/>
                <w:szCs w:val="21"/>
              </w:rPr>
              <w:t>2.31</w:t>
            </w:r>
            <w:r w:rsidR="00D40762" w:rsidRPr="00612906">
              <w:rPr>
                <w:rFonts w:eastAsiaTheme="minorHAnsi"/>
                <w:bCs/>
                <w:sz w:val="21"/>
                <w:szCs w:val="21"/>
              </w:rPr>
              <w:t>)</w:t>
            </w:r>
          </w:p>
        </w:tc>
      </w:tr>
    </w:tbl>
    <w:p w14:paraId="2C20B37E" w14:textId="77777777" w:rsidR="00D40762" w:rsidRPr="00612906" w:rsidRDefault="00D40762" w:rsidP="00D40762">
      <w:pPr>
        <w:autoSpaceDE w:val="0"/>
        <w:autoSpaceDN w:val="0"/>
        <w:adjustRightInd w:val="0"/>
        <w:jc w:val="left"/>
        <w:rPr>
          <w:rFonts w:eastAsiaTheme="minorHAnsi" w:cs="Helvetica"/>
          <w:bCs/>
          <w:kern w:val="0"/>
          <w:szCs w:val="21"/>
        </w:rPr>
      </w:pPr>
      <w:r w:rsidRPr="00612906">
        <w:rPr>
          <w:rFonts w:eastAsiaTheme="minorHAnsi" w:cs="Helvetica"/>
          <w:bCs/>
          <w:kern w:val="0"/>
          <w:szCs w:val="21"/>
        </w:rPr>
        <w:t>Data given as number (percent).</w:t>
      </w:r>
    </w:p>
    <w:p w14:paraId="7D92BE1D" w14:textId="77777777" w:rsidR="00B7377A" w:rsidRPr="00612906" w:rsidRDefault="00B7377A" w:rsidP="00B7377A">
      <w:pPr>
        <w:rPr>
          <w:rFonts w:eastAsiaTheme="minorHAnsi" w:cs="Times New Roman"/>
          <w:bCs/>
          <w:szCs w:val="21"/>
        </w:rPr>
      </w:pPr>
      <w:proofErr w:type="spellStart"/>
      <w:proofErr w:type="gramStart"/>
      <w:r w:rsidRPr="00612906">
        <w:rPr>
          <w:rFonts w:eastAsiaTheme="minorHAnsi" w:cs="Times New Roman"/>
          <w:bCs/>
          <w:szCs w:val="21"/>
          <w:vertAlign w:val="superscript"/>
        </w:rPr>
        <w:t>a</w:t>
      </w:r>
      <w:proofErr w:type="spellEnd"/>
      <w:proofErr w:type="gramEnd"/>
      <w:r w:rsidRPr="00612906">
        <w:rPr>
          <w:rFonts w:eastAsiaTheme="minorHAnsi" w:cs="Times New Roman"/>
          <w:bCs/>
          <w:szCs w:val="21"/>
        </w:rPr>
        <w:t xml:space="preserve"> Adjusted for educational attainment, monthly income and disclosure of sexual orientation to family or friends. </w:t>
      </w:r>
    </w:p>
    <w:p w14:paraId="01945A78" w14:textId="77777777" w:rsidR="00A72200" w:rsidRPr="00612906" w:rsidRDefault="00A72200" w:rsidP="00A72200">
      <w:pPr>
        <w:rPr>
          <w:rFonts w:eastAsiaTheme="minorHAnsi" w:cs="Times New Roman"/>
          <w:bCs/>
          <w:szCs w:val="21"/>
        </w:rPr>
      </w:pPr>
      <w:r w:rsidRPr="00612906">
        <w:rPr>
          <w:rFonts w:eastAsiaTheme="minorHAnsi" w:cs="Times New Roman"/>
          <w:bCs/>
          <w:szCs w:val="21"/>
          <w:vertAlign w:val="superscript"/>
        </w:rPr>
        <w:t>*</w:t>
      </w:r>
      <w:r w:rsidRPr="00612906">
        <w:rPr>
          <w:rFonts w:eastAsiaTheme="minorHAnsi" w:cs="Times New Roman"/>
          <w:bCs/>
          <w:szCs w:val="21"/>
        </w:rPr>
        <w:t xml:space="preserve"> </w:t>
      </w:r>
      <w:r w:rsidRPr="00612906">
        <w:rPr>
          <w:rFonts w:eastAsiaTheme="minorHAnsi" w:cs="Times New Roman"/>
          <w:bCs/>
          <w:i/>
          <w:szCs w:val="21"/>
        </w:rPr>
        <w:t>P</w:t>
      </w:r>
      <w:r w:rsidRPr="00612906">
        <w:rPr>
          <w:rFonts w:eastAsiaTheme="minorHAnsi" w:cs="Times New Roman"/>
          <w:bCs/>
          <w:szCs w:val="21"/>
        </w:rPr>
        <w:t>&lt;0·01</w:t>
      </w:r>
      <w:r w:rsidR="00D40762" w:rsidRPr="00612906">
        <w:rPr>
          <w:rFonts w:eastAsiaTheme="minorHAnsi" w:cs="Times New Roman"/>
          <w:bCs/>
          <w:szCs w:val="21"/>
        </w:rPr>
        <w:t>.</w:t>
      </w:r>
    </w:p>
    <w:p w14:paraId="335F71DB" w14:textId="77777777" w:rsidR="00D40762" w:rsidRPr="00612906" w:rsidRDefault="00D40762" w:rsidP="00D40762">
      <w:pPr>
        <w:rPr>
          <w:rFonts w:eastAsiaTheme="minorHAnsi" w:cs="Helvetica"/>
          <w:bCs/>
          <w:kern w:val="0"/>
          <w:szCs w:val="21"/>
        </w:rPr>
      </w:pPr>
      <w:r w:rsidRPr="00612906">
        <w:rPr>
          <w:rFonts w:eastAsiaTheme="minorHAnsi" w:cs="Times New Roman" w:hint="eastAsia"/>
          <w:bCs/>
          <w:szCs w:val="21"/>
          <w:vertAlign w:val="superscript"/>
        </w:rPr>
        <w:t>*</w:t>
      </w:r>
      <w:r w:rsidRPr="00612906">
        <w:rPr>
          <w:rFonts w:eastAsiaTheme="minorHAnsi" w:cs="Helvetica"/>
          <w:bCs/>
          <w:kern w:val="0"/>
          <w:szCs w:val="21"/>
        </w:rPr>
        <w:t xml:space="preserve"> Other STIs included CT, NT, HPV, and HSV.</w:t>
      </w:r>
    </w:p>
    <w:p w14:paraId="6F9FA43E" w14:textId="77777777" w:rsidR="009524FE" w:rsidRPr="00612906" w:rsidRDefault="009524FE" w:rsidP="005D75DC">
      <w:pPr>
        <w:rPr>
          <w:rFonts w:eastAsiaTheme="minorHAnsi" w:cs="Times New Roman"/>
          <w:bCs/>
          <w:szCs w:val="21"/>
        </w:rPr>
      </w:pPr>
    </w:p>
    <w:p w14:paraId="5A6CC104" w14:textId="77777777" w:rsidR="005634AD" w:rsidRPr="00612906" w:rsidRDefault="005634AD" w:rsidP="005D75DC">
      <w:pPr>
        <w:rPr>
          <w:rFonts w:eastAsiaTheme="minorHAnsi" w:cs="Times New Roman"/>
          <w:bCs/>
          <w:szCs w:val="21"/>
        </w:rPr>
      </w:pPr>
    </w:p>
    <w:p w14:paraId="19359AA3" w14:textId="77777777" w:rsidR="008E4EF0" w:rsidRPr="00612906" w:rsidRDefault="008E4EF0" w:rsidP="005D75DC">
      <w:pPr>
        <w:rPr>
          <w:rFonts w:eastAsiaTheme="minorHAnsi" w:cs="Times New Roman"/>
          <w:bCs/>
          <w:szCs w:val="21"/>
        </w:rPr>
      </w:pPr>
    </w:p>
    <w:p w14:paraId="387A0D12" w14:textId="77777777" w:rsidR="00D004D1" w:rsidRPr="00612906" w:rsidRDefault="00D004D1" w:rsidP="00D004D1">
      <w:pPr>
        <w:rPr>
          <w:rFonts w:eastAsiaTheme="minorHAnsi" w:cs="Times New Roman"/>
          <w:bCs/>
          <w:szCs w:val="21"/>
        </w:rPr>
      </w:pPr>
      <w:r w:rsidRPr="00612906">
        <w:rPr>
          <w:rFonts w:eastAsiaTheme="minorHAnsi" w:cs="Times New Roman"/>
          <w:bCs/>
          <w:szCs w:val="21"/>
        </w:rPr>
        <w:t xml:space="preserve">Table </w:t>
      </w:r>
      <w:r w:rsidR="008E4EF0" w:rsidRPr="00612906">
        <w:rPr>
          <w:rFonts w:eastAsiaTheme="minorHAnsi" w:cs="Times New Roman"/>
          <w:bCs/>
          <w:szCs w:val="21"/>
        </w:rPr>
        <w:t>3</w:t>
      </w:r>
      <w:r w:rsidRPr="00612906">
        <w:rPr>
          <w:rFonts w:eastAsiaTheme="minorHAnsi" w:cs="Times New Roman"/>
          <w:bCs/>
          <w:szCs w:val="21"/>
        </w:rPr>
        <w:t xml:space="preserve"> </w:t>
      </w:r>
      <w:r w:rsidR="005634AD" w:rsidRPr="00612906">
        <w:rPr>
          <w:rFonts w:eastAsiaTheme="minorHAnsi" w:cs="Times New Roman"/>
          <w:bCs/>
          <w:szCs w:val="21"/>
        </w:rPr>
        <w:t xml:space="preserve">Syphilis testing methods used among men who have sex with men </w:t>
      </w:r>
      <w:r w:rsidRPr="00612906">
        <w:rPr>
          <w:rFonts w:eastAsiaTheme="minorHAnsi" w:cs="Times New Roman"/>
          <w:bCs/>
          <w:szCs w:val="21"/>
        </w:rPr>
        <w:t>during study period by study group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4"/>
        <w:gridCol w:w="1559"/>
        <w:gridCol w:w="1526"/>
        <w:gridCol w:w="1874"/>
        <w:gridCol w:w="1217"/>
      </w:tblGrid>
      <w:tr w:rsidR="00D004D1" w:rsidRPr="00612906" w14:paraId="3DE78AE7" w14:textId="77777777" w:rsidTr="004725C1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44BAC" w14:textId="77777777" w:rsidR="00D004D1" w:rsidRPr="00612906" w:rsidRDefault="00D004D1" w:rsidP="0003364B">
            <w:pPr>
              <w:rPr>
                <w:rFonts w:eastAsiaTheme="minorHAnsi" w:cs="Times New Roman"/>
                <w:bCs/>
                <w:szCs w:val="21"/>
              </w:rPr>
            </w:pP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7E10B" w14:textId="77777777" w:rsidR="00D004D1" w:rsidRPr="00612906" w:rsidRDefault="00D004D1" w:rsidP="005634AD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Control group (N=44)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B161DA" w14:textId="77777777" w:rsidR="00D004D1" w:rsidRPr="00612906" w:rsidRDefault="00D004D1" w:rsidP="005634AD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Standard SST group (N=43)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03AF87" w14:textId="77777777" w:rsidR="00D004D1" w:rsidRPr="00612906" w:rsidRDefault="00D004D1" w:rsidP="0003364B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kern w:val="0"/>
                <w:szCs w:val="21"/>
              </w:rPr>
              <w:t>L</w:t>
            </w: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ottery SST group</w:t>
            </w:r>
          </w:p>
          <w:p w14:paraId="3B71A4E3" w14:textId="77777777" w:rsidR="00D004D1" w:rsidRPr="00612906" w:rsidRDefault="00D004D1" w:rsidP="005634AD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(N=40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F5FF3" w14:textId="77777777" w:rsidR="00D004D1" w:rsidRPr="00612906" w:rsidRDefault="00D004D1" w:rsidP="0003364B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Total</w:t>
            </w:r>
          </w:p>
          <w:p w14:paraId="5BA0ABB1" w14:textId="77777777" w:rsidR="00D004D1" w:rsidRPr="00612906" w:rsidRDefault="00D004D1" w:rsidP="005634AD">
            <w:pPr>
              <w:widowControl/>
              <w:jc w:val="center"/>
              <w:rPr>
                <w:rFonts w:eastAsiaTheme="minorHAnsi" w:cs="Times New Roman"/>
                <w:bCs/>
                <w:kern w:val="0"/>
                <w:szCs w:val="21"/>
              </w:rPr>
            </w:pPr>
            <w:r w:rsidRPr="00612906">
              <w:rPr>
                <w:rFonts w:eastAsiaTheme="minorHAnsi" w:cs="Times New Roman"/>
                <w:bCs/>
                <w:kern w:val="0"/>
                <w:szCs w:val="21"/>
              </w:rPr>
              <w:t>(N=127)</w:t>
            </w:r>
          </w:p>
        </w:tc>
      </w:tr>
      <w:tr w:rsidR="00D004D1" w:rsidRPr="00612906" w14:paraId="0EC22B6B" w14:textId="77777777" w:rsidTr="004725C1">
        <w:trPr>
          <w:trHeight w:val="449"/>
        </w:trPr>
        <w:tc>
          <w:tcPr>
            <w:tcW w:w="1280" w:type="pct"/>
            <w:shd w:val="clear" w:color="auto" w:fill="auto"/>
            <w:vAlign w:val="center"/>
          </w:tcPr>
          <w:p w14:paraId="76C8A571" w14:textId="77777777" w:rsidR="00D004D1" w:rsidRPr="00612906" w:rsidRDefault="00D004D1" w:rsidP="0003364B">
            <w:pPr>
              <w:jc w:val="right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/>
                <w:bCs/>
                <w:color w:val="000000"/>
                <w:szCs w:val="21"/>
              </w:rPr>
              <w:t>Self-test</w:t>
            </w:r>
          </w:p>
        </w:tc>
        <w:tc>
          <w:tcPr>
            <w:tcW w:w="939" w:type="pct"/>
          </w:tcPr>
          <w:p w14:paraId="0A7FE4FA" w14:textId="77777777" w:rsidR="00D004D1" w:rsidRPr="00612906" w:rsidRDefault="00D004D1" w:rsidP="0003364B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3</w:t>
            </w:r>
            <w:r w:rsidR="008E4EF0" w:rsidRPr="00612906">
              <w:rPr>
                <w:rFonts w:eastAsiaTheme="minorHAnsi" w:cs="Times New Roman"/>
                <w:bCs/>
                <w:szCs w:val="21"/>
              </w:rPr>
              <w:t xml:space="preserve"> (6.8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67800749" w14:textId="77777777" w:rsidR="00D004D1" w:rsidRPr="00612906" w:rsidRDefault="00D004D1" w:rsidP="0003364B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/>
                <w:bCs/>
                <w:szCs w:val="21"/>
              </w:rPr>
              <w:t>27</w:t>
            </w:r>
            <w:r w:rsidR="008E4EF0" w:rsidRPr="00612906">
              <w:rPr>
                <w:rFonts w:eastAsiaTheme="minorHAnsi" w:cs="Times New Roman"/>
                <w:bCs/>
                <w:szCs w:val="21"/>
              </w:rPr>
              <w:t xml:space="preserve"> (62.8)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5A46BC3" w14:textId="77777777" w:rsidR="00D004D1" w:rsidRPr="00612906" w:rsidRDefault="00D004D1" w:rsidP="0003364B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/>
                <w:bCs/>
                <w:szCs w:val="21"/>
              </w:rPr>
              <w:t>22</w:t>
            </w:r>
            <w:r w:rsidR="008E4EF0" w:rsidRPr="00612906">
              <w:rPr>
                <w:rFonts w:eastAsiaTheme="minorHAnsi" w:cs="Times New Roman"/>
                <w:bCs/>
                <w:szCs w:val="21"/>
              </w:rPr>
              <w:t xml:space="preserve"> (55.0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7FC6F56C" w14:textId="77777777" w:rsidR="00D004D1" w:rsidRPr="00612906" w:rsidRDefault="00D004D1" w:rsidP="0003364B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5</w:t>
            </w:r>
            <w:r w:rsidRPr="00612906">
              <w:rPr>
                <w:rFonts w:eastAsiaTheme="minorHAnsi" w:cs="Times New Roman"/>
                <w:bCs/>
                <w:szCs w:val="21"/>
              </w:rPr>
              <w:t>2</w:t>
            </w:r>
            <w:r w:rsidR="008E4EF0" w:rsidRPr="00612906">
              <w:rPr>
                <w:rFonts w:eastAsiaTheme="minorHAnsi" w:cs="Times New Roman"/>
                <w:bCs/>
                <w:szCs w:val="21"/>
              </w:rPr>
              <w:t xml:space="preserve"> (40.9)</w:t>
            </w:r>
          </w:p>
        </w:tc>
      </w:tr>
      <w:tr w:rsidR="00D004D1" w:rsidRPr="00612906" w14:paraId="17E678D6" w14:textId="77777777" w:rsidTr="004725C1">
        <w:trPr>
          <w:trHeight w:val="449"/>
        </w:trPr>
        <w:tc>
          <w:tcPr>
            <w:tcW w:w="1280" w:type="pct"/>
            <w:shd w:val="clear" w:color="auto" w:fill="auto"/>
            <w:vAlign w:val="center"/>
          </w:tcPr>
          <w:p w14:paraId="4A087306" w14:textId="77777777" w:rsidR="00D004D1" w:rsidRPr="00612906" w:rsidRDefault="00D004D1" w:rsidP="0003364B">
            <w:pPr>
              <w:jc w:val="right"/>
              <w:rPr>
                <w:rFonts w:eastAsiaTheme="minorHAnsi" w:cs="Times New Roman"/>
                <w:bCs/>
                <w:color w:val="000000"/>
                <w:szCs w:val="21"/>
              </w:rPr>
            </w:pPr>
            <w:r w:rsidRPr="00612906">
              <w:rPr>
                <w:rFonts w:eastAsiaTheme="minorHAnsi" w:cs="Times New Roman"/>
                <w:bCs/>
                <w:color w:val="000000"/>
                <w:szCs w:val="21"/>
              </w:rPr>
              <w:t>Facility-based Test</w:t>
            </w:r>
          </w:p>
        </w:tc>
        <w:tc>
          <w:tcPr>
            <w:tcW w:w="939" w:type="pct"/>
          </w:tcPr>
          <w:p w14:paraId="41318E23" w14:textId="77777777" w:rsidR="00D004D1" w:rsidRPr="00612906" w:rsidRDefault="00D004D1" w:rsidP="0003364B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/>
                <w:bCs/>
                <w:szCs w:val="21"/>
              </w:rPr>
              <w:t>12</w:t>
            </w:r>
            <w:r w:rsidR="008E4EF0" w:rsidRPr="00612906">
              <w:rPr>
                <w:rFonts w:eastAsiaTheme="minorHAnsi" w:cs="Times New Roman"/>
                <w:bCs/>
                <w:szCs w:val="21"/>
              </w:rPr>
              <w:t xml:space="preserve"> (27.2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2526B034" w14:textId="77777777" w:rsidR="00D004D1" w:rsidRPr="00612906" w:rsidRDefault="00D004D1" w:rsidP="0003364B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="008E4EF0" w:rsidRPr="00612906">
              <w:rPr>
                <w:rFonts w:eastAsiaTheme="minorHAnsi" w:cs="Times New Roman"/>
                <w:bCs/>
                <w:szCs w:val="21"/>
              </w:rPr>
              <w:t xml:space="preserve"> (2.3)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8428C69" w14:textId="77777777" w:rsidR="00D004D1" w:rsidRPr="00612906" w:rsidRDefault="00D004D1" w:rsidP="0003364B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/>
                <w:bCs/>
                <w:szCs w:val="21"/>
              </w:rPr>
              <w:t>0</w:t>
            </w:r>
            <w:r w:rsidR="008E4EF0" w:rsidRPr="00612906">
              <w:rPr>
                <w:rFonts w:eastAsiaTheme="minorHAnsi" w:cs="Times New Roman"/>
                <w:bCs/>
                <w:szCs w:val="21"/>
              </w:rPr>
              <w:t xml:space="preserve"> (0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0C1189F7" w14:textId="77777777" w:rsidR="00D004D1" w:rsidRPr="00612906" w:rsidRDefault="00D004D1" w:rsidP="0003364B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3</w:t>
            </w:r>
            <w:r w:rsidR="008E4EF0" w:rsidRPr="00612906">
              <w:rPr>
                <w:rFonts w:eastAsiaTheme="minorHAnsi" w:cs="Times New Roman"/>
                <w:bCs/>
                <w:szCs w:val="21"/>
              </w:rPr>
              <w:t xml:space="preserve"> (10.2)</w:t>
            </w:r>
          </w:p>
        </w:tc>
      </w:tr>
      <w:tr w:rsidR="00D004D1" w:rsidRPr="00612906" w14:paraId="67237278" w14:textId="77777777" w:rsidTr="004725C1">
        <w:trPr>
          <w:trHeight w:val="449"/>
        </w:trPr>
        <w:tc>
          <w:tcPr>
            <w:tcW w:w="12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B674BE" w14:textId="77777777" w:rsidR="00D004D1" w:rsidRPr="00612906" w:rsidRDefault="00D004D1" w:rsidP="0003364B">
            <w:pPr>
              <w:jc w:val="right"/>
              <w:rPr>
                <w:rFonts w:eastAsiaTheme="minorHAnsi" w:cs="Times New Roman"/>
                <w:bCs/>
                <w:color w:val="000000"/>
                <w:szCs w:val="21"/>
              </w:rPr>
            </w:pPr>
            <w:r w:rsidRPr="00612906">
              <w:rPr>
                <w:rFonts w:eastAsiaTheme="minorHAnsi" w:cs="Times New Roman"/>
                <w:bCs/>
                <w:color w:val="000000"/>
                <w:szCs w:val="21"/>
              </w:rPr>
              <w:t>Both</w:t>
            </w:r>
          </w:p>
        </w:tc>
        <w:tc>
          <w:tcPr>
            <w:tcW w:w="939" w:type="pct"/>
            <w:tcBorders>
              <w:bottom w:val="single" w:sz="4" w:space="0" w:color="auto"/>
            </w:tcBorders>
          </w:tcPr>
          <w:p w14:paraId="15A99669" w14:textId="77777777" w:rsidR="00D004D1" w:rsidRPr="00612906" w:rsidRDefault="00D004D1" w:rsidP="0003364B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="008E4EF0" w:rsidRPr="00612906">
              <w:rPr>
                <w:rFonts w:eastAsiaTheme="minorHAnsi" w:cs="Times New Roman"/>
                <w:bCs/>
                <w:szCs w:val="21"/>
              </w:rPr>
              <w:t xml:space="preserve"> (2.3)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FBF783" w14:textId="77777777" w:rsidR="00D004D1" w:rsidRPr="00612906" w:rsidRDefault="00D004D1" w:rsidP="0003364B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4</w:t>
            </w:r>
            <w:r w:rsidR="008E4EF0" w:rsidRPr="00612906">
              <w:rPr>
                <w:rFonts w:eastAsiaTheme="minorHAnsi" w:cs="Times New Roman"/>
                <w:bCs/>
                <w:szCs w:val="21"/>
              </w:rPr>
              <w:t xml:space="preserve"> (9.3)</w:t>
            </w:r>
          </w:p>
        </w:tc>
        <w:tc>
          <w:tcPr>
            <w:tcW w:w="11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532D5D" w14:textId="77777777" w:rsidR="00D004D1" w:rsidRPr="00612906" w:rsidRDefault="00D004D1" w:rsidP="0003364B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/>
                <w:bCs/>
                <w:szCs w:val="21"/>
              </w:rPr>
              <w:t>6</w:t>
            </w:r>
            <w:r w:rsidR="008E4EF0" w:rsidRPr="00612906">
              <w:rPr>
                <w:rFonts w:eastAsiaTheme="minorHAnsi" w:cs="Times New Roman"/>
                <w:bCs/>
                <w:szCs w:val="21"/>
              </w:rPr>
              <w:t xml:space="preserve"> (15.0)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001B47" w14:textId="77777777" w:rsidR="00D004D1" w:rsidRPr="00612906" w:rsidRDefault="00D004D1" w:rsidP="0003364B">
            <w:pPr>
              <w:jc w:val="center"/>
              <w:rPr>
                <w:rFonts w:eastAsiaTheme="minorHAnsi" w:cs="Times New Roman"/>
                <w:bCs/>
                <w:szCs w:val="21"/>
              </w:rPr>
            </w:pPr>
            <w:r w:rsidRPr="00612906">
              <w:rPr>
                <w:rFonts w:eastAsiaTheme="minorHAnsi" w:cs="Times New Roman" w:hint="eastAsia"/>
                <w:bCs/>
                <w:szCs w:val="21"/>
              </w:rPr>
              <w:t>1</w:t>
            </w:r>
            <w:r w:rsidRPr="00612906">
              <w:rPr>
                <w:rFonts w:eastAsiaTheme="minorHAnsi" w:cs="Times New Roman"/>
                <w:bCs/>
                <w:szCs w:val="21"/>
              </w:rPr>
              <w:t>1</w:t>
            </w:r>
            <w:r w:rsidR="008E4EF0" w:rsidRPr="00612906">
              <w:rPr>
                <w:rFonts w:eastAsiaTheme="minorHAnsi" w:cs="Times New Roman"/>
                <w:bCs/>
                <w:szCs w:val="21"/>
              </w:rPr>
              <w:t xml:space="preserve"> (8.7)</w:t>
            </w:r>
          </w:p>
        </w:tc>
      </w:tr>
    </w:tbl>
    <w:p w14:paraId="55EB5336" w14:textId="77777777" w:rsidR="008E4EF0" w:rsidRPr="00612906" w:rsidRDefault="008E4EF0" w:rsidP="008E4EF0">
      <w:pPr>
        <w:autoSpaceDE w:val="0"/>
        <w:autoSpaceDN w:val="0"/>
        <w:adjustRightInd w:val="0"/>
        <w:jc w:val="left"/>
        <w:rPr>
          <w:rFonts w:eastAsiaTheme="minorHAnsi" w:cs="Helvetica"/>
          <w:bCs/>
          <w:kern w:val="0"/>
          <w:szCs w:val="21"/>
        </w:rPr>
      </w:pPr>
      <w:r w:rsidRPr="00612906">
        <w:rPr>
          <w:rFonts w:eastAsiaTheme="minorHAnsi" w:cs="Helvetica"/>
          <w:bCs/>
          <w:kern w:val="0"/>
          <w:szCs w:val="21"/>
        </w:rPr>
        <w:t>Data given as number (percent).</w:t>
      </w:r>
    </w:p>
    <w:p w14:paraId="3FE434DB" w14:textId="77777777" w:rsidR="00D004D1" w:rsidRPr="00FD6001" w:rsidRDefault="00D004D1">
      <w:pPr>
        <w:rPr>
          <w:rFonts w:eastAsiaTheme="minorHAnsi"/>
          <w:bCs/>
          <w:szCs w:val="21"/>
        </w:rPr>
      </w:pPr>
    </w:p>
    <w:sectPr w:rsidR="00D004D1" w:rsidRPr="00FD6001" w:rsidSect="00BB5F8B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BBC09F" w14:textId="77777777" w:rsidR="004258CC" w:rsidRDefault="004258CC">
      <w:r>
        <w:separator/>
      </w:r>
    </w:p>
  </w:endnote>
  <w:endnote w:type="continuationSeparator" w:id="0">
    <w:p w14:paraId="18FAF6DC" w14:textId="77777777" w:rsidR="004258CC" w:rsidRDefault="00425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23486310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573275FC" w14:textId="77777777" w:rsidR="000D042A" w:rsidRDefault="000D042A" w:rsidP="005D75DC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45E52727" w14:textId="77777777" w:rsidR="000D042A" w:rsidRDefault="000D042A" w:rsidP="005D75DC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1969542606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5F33E4CF" w14:textId="77777777" w:rsidR="000D042A" w:rsidRDefault="000D042A" w:rsidP="005D75DC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5</w:t>
        </w:r>
        <w:r>
          <w:rPr>
            <w:rStyle w:val="a6"/>
          </w:rPr>
          <w:fldChar w:fldCharType="end"/>
        </w:r>
      </w:p>
    </w:sdtContent>
  </w:sdt>
  <w:p w14:paraId="64DDD342" w14:textId="77777777" w:rsidR="000D042A" w:rsidRDefault="000D042A" w:rsidP="005D75DC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989085" w14:textId="77777777" w:rsidR="004258CC" w:rsidRDefault="004258CC">
      <w:r>
        <w:separator/>
      </w:r>
    </w:p>
  </w:footnote>
  <w:footnote w:type="continuationSeparator" w:id="0">
    <w:p w14:paraId="2FFD5794" w14:textId="77777777" w:rsidR="004258CC" w:rsidRDefault="004258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3A3106"/>
    <w:multiLevelType w:val="hybridMultilevel"/>
    <w:tmpl w:val="C548E31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hael Marks">
    <w15:presenceInfo w15:providerId="AD" w15:userId="S::icrummar@lshtm.ac.uk::6ae4972b-17eb-47d9-8568-8742248a714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6F8"/>
    <w:rsid w:val="00027C1F"/>
    <w:rsid w:val="0003364B"/>
    <w:rsid w:val="00035066"/>
    <w:rsid w:val="00051BE1"/>
    <w:rsid w:val="0005577F"/>
    <w:rsid w:val="000C4EED"/>
    <w:rsid w:val="000D042A"/>
    <w:rsid w:val="00115CFD"/>
    <w:rsid w:val="001922F1"/>
    <w:rsid w:val="001A573F"/>
    <w:rsid w:val="001B5991"/>
    <w:rsid w:val="001C20FC"/>
    <w:rsid w:val="001D07BE"/>
    <w:rsid w:val="001E5F9F"/>
    <w:rsid w:val="00232670"/>
    <w:rsid w:val="00232F41"/>
    <w:rsid w:val="002801AE"/>
    <w:rsid w:val="00292CDD"/>
    <w:rsid w:val="00293BE5"/>
    <w:rsid w:val="002A75E8"/>
    <w:rsid w:val="002E0BE2"/>
    <w:rsid w:val="00320F0C"/>
    <w:rsid w:val="003564F5"/>
    <w:rsid w:val="00363FBD"/>
    <w:rsid w:val="003B00B9"/>
    <w:rsid w:val="003C1D11"/>
    <w:rsid w:val="003D134F"/>
    <w:rsid w:val="004013ED"/>
    <w:rsid w:val="004258CC"/>
    <w:rsid w:val="00447388"/>
    <w:rsid w:val="004659C1"/>
    <w:rsid w:val="004725C1"/>
    <w:rsid w:val="00483411"/>
    <w:rsid w:val="004C0FB1"/>
    <w:rsid w:val="004C127A"/>
    <w:rsid w:val="004E5091"/>
    <w:rsid w:val="004E6EE4"/>
    <w:rsid w:val="004F3D23"/>
    <w:rsid w:val="005163B6"/>
    <w:rsid w:val="00520C36"/>
    <w:rsid w:val="005634AD"/>
    <w:rsid w:val="00563F4C"/>
    <w:rsid w:val="00563FE1"/>
    <w:rsid w:val="005655A8"/>
    <w:rsid w:val="00582A44"/>
    <w:rsid w:val="00595A5E"/>
    <w:rsid w:val="005D75DC"/>
    <w:rsid w:val="005E18EB"/>
    <w:rsid w:val="005F5A5F"/>
    <w:rsid w:val="00612906"/>
    <w:rsid w:val="00624CF6"/>
    <w:rsid w:val="006376CA"/>
    <w:rsid w:val="0065282F"/>
    <w:rsid w:val="00657A67"/>
    <w:rsid w:val="00697D04"/>
    <w:rsid w:val="006B51D9"/>
    <w:rsid w:val="006D6348"/>
    <w:rsid w:val="006F25D1"/>
    <w:rsid w:val="00740D35"/>
    <w:rsid w:val="007463B0"/>
    <w:rsid w:val="0076253C"/>
    <w:rsid w:val="007A1832"/>
    <w:rsid w:val="007B4A90"/>
    <w:rsid w:val="007D5F1E"/>
    <w:rsid w:val="00824A15"/>
    <w:rsid w:val="00835545"/>
    <w:rsid w:val="00837253"/>
    <w:rsid w:val="00860B20"/>
    <w:rsid w:val="00887E09"/>
    <w:rsid w:val="008A41EF"/>
    <w:rsid w:val="008C6B95"/>
    <w:rsid w:val="008E4EF0"/>
    <w:rsid w:val="008F0B69"/>
    <w:rsid w:val="0094433F"/>
    <w:rsid w:val="009524FE"/>
    <w:rsid w:val="00954A5B"/>
    <w:rsid w:val="00960DC2"/>
    <w:rsid w:val="009764C4"/>
    <w:rsid w:val="0098054E"/>
    <w:rsid w:val="009A160D"/>
    <w:rsid w:val="009D0A0F"/>
    <w:rsid w:val="009D4010"/>
    <w:rsid w:val="00A23FC9"/>
    <w:rsid w:val="00A477F8"/>
    <w:rsid w:val="00A72200"/>
    <w:rsid w:val="00AC56F8"/>
    <w:rsid w:val="00AD597A"/>
    <w:rsid w:val="00AE4958"/>
    <w:rsid w:val="00AE4EC2"/>
    <w:rsid w:val="00AF265D"/>
    <w:rsid w:val="00B024F8"/>
    <w:rsid w:val="00B06379"/>
    <w:rsid w:val="00B067C3"/>
    <w:rsid w:val="00B40B56"/>
    <w:rsid w:val="00B44342"/>
    <w:rsid w:val="00B51BE6"/>
    <w:rsid w:val="00B53AE2"/>
    <w:rsid w:val="00B57995"/>
    <w:rsid w:val="00B7377A"/>
    <w:rsid w:val="00BB0656"/>
    <w:rsid w:val="00BB2BF9"/>
    <w:rsid w:val="00BB5F8B"/>
    <w:rsid w:val="00BD174D"/>
    <w:rsid w:val="00BD342C"/>
    <w:rsid w:val="00BE77A3"/>
    <w:rsid w:val="00BF384D"/>
    <w:rsid w:val="00C01F6A"/>
    <w:rsid w:val="00C23D45"/>
    <w:rsid w:val="00C3009E"/>
    <w:rsid w:val="00C34C2F"/>
    <w:rsid w:val="00C41F84"/>
    <w:rsid w:val="00C53DE8"/>
    <w:rsid w:val="00C57E16"/>
    <w:rsid w:val="00C71452"/>
    <w:rsid w:val="00C84D5F"/>
    <w:rsid w:val="00C94A83"/>
    <w:rsid w:val="00C95CB0"/>
    <w:rsid w:val="00C974D5"/>
    <w:rsid w:val="00CA3BB9"/>
    <w:rsid w:val="00CD62CA"/>
    <w:rsid w:val="00CD7A01"/>
    <w:rsid w:val="00D004D1"/>
    <w:rsid w:val="00D40762"/>
    <w:rsid w:val="00DA4E34"/>
    <w:rsid w:val="00DB154E"/>
    <w:rsid w:val="00DD2EC5"/>
    <w:rsid w:val="00DE4F0E"/>
    <w:rsid w:val="00E15F0D"/>
    <w:rsid w:val="00E17CFA"/>
    <w:rsid w:val="00E35693"/>
    <w:rsid w:val="00E35E38"/>
    <w:rsid w:val="00E41E39"/>
    <w:rsid w:val="00E44369"/>
    <w:rsid w:val="00E72515"/>
    <w:rsid w:val="00E82046"/>
    <w:rsid w:val="00E90E25"/>
    <w:rsid w:val="00EA4523"/>
    <w:rsid w:val="00EA58E2"/>
    <w:rsid w:val="00EB1BA6"/>
    <w:rsid w:val="00EB5833"/>
    <w:rsid w:val="00ED6F89"/>
    <w:rsid w:val="00EE5045"/>
    <w:rsid w:val="00F274B6"/>
    <w:rsid w:val="00F7477D"/>
    <w:rsid w:val="00F86124"/>
    <w:rsid w:val="00FC4C79"/>
    <w:rsid w:val="00FD3974"/>
    <w:rsid w:val="00FD6001"/>
    <w:rsid w:val="00FE6E78"/>
    <w:rsid w:val="00FF3D48"/>
    <w:rsid w:val="00FF4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A6EC8"/>
  <w15:chartTrackingRefBased/>
  <w15:docId w15:val="{2A06BBD3-16FA-6549-9507-71E6210E2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C56F8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D75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footer"/>
    <w:basedOn w:val="a"/>
    <w:link w:val="a5"/>
    <w:uiPriority w:val="99"/>
    <w:unhideWhenUsed/>
    <w:rsid w:val="005D75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5D75DC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5D75DC"/>
  </w:style>
  <w:style w:type="character" w:styleId="a7">
    <w:name w:val="line number"/>
    <w:basedOn w:val="a0"/>
    <w:uiPriority w:val="99"/>
    <w:semiHidden/>
    <w:unhideWhenUsed/>
    <w:rsid w:val="005D75DC"/>
  </w:style>
  <w:style w:type="paragraph" w:styleId="a8">
    <w:name w:val="List Paragraph"/>
    <w:basedOn w:val="a"/>
    <w:uiPriority w:val="34"/>
    <w:qFormat/>
    <w:rsid w:val="00D004D1"/>
    <w:pPr>
      <w:ind w:firstLineChars="200" w:firstLine="420"/>
    </w:pPr>
  </w:style>
  <w:style w:type="paragraph" w:styleId="a9">
    <w:name w:val="No Spacing"/>
    <w:uiPriority w:val="1"/>
    <w:qFormat/>
    <w:rsid w:val="009524FE"/>
    <w:rPr>
      <w:kern w:val="0"/>
      <w:sz w:val="24"/>
      <w:lang w:eastAsia="en-US"/>
    </w:rPr>
  </w:style>
  <w:style w:type="table" w:styleId="aa">
    <w:name w:val="Table Grid"/>
    <w:basedOn w:val="a1"/>
    <w:uiPriority w:val="39"/>
    <w:rsid w:val="009524FE"/>
    <w:rPr>
      <w:rFonts w:eastAsia="Times New Roman"/>
      <w:kern w:val="0"/>
      <w:sz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AE4EC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AE4EC2"/>
    <w:rPr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BD174D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BD174D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BD174D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BD174D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BD17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48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50EB2C-883D-464C-8DAB-29399F29C5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65</Words>
  <Characters>3222</Characters>
  <Application>Microsoft Office Word</Application>
  <DocSecurity>0</DocSecurity>
  <Lines>26</Lines>
  <Paragraphs>7</Paragraphs>
  <ScaleCrop>false</ScaleCrop>
  <Company>GDDH</Company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bin Cheng</dc:creator>
  <cp:keywords/>
  <dc:description/>
  <cp:lastModifiedBy>Weibin Cheng</cp:lastModifiedBy>
  <cp:revision>5</cp:revision>
  <dcterms:created xsi:type="dcterms:W3CDTF">2019-12-26T00:14:00Z</dcterms:created>
  <dcterms:modified xsi:type="dcterms:W3CDTF">2020-01-06T15:24:00Z</dcterms:modified>
</cp:coreProperties>
</file>